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161F9C" w14:textId="58B9800B" w:rsidR="00D568AF" w:rsidRPr="00A731B9" w:rsidRDefault="00A731B9" w:rsidP="00A731B9">
      <w:pPr>
        <w:spacing w:line="480" w:lineRule="auto"/>
        <w:rPr>
          <w:rFonts w:cstheme="minorHAnsi"/>
          <w:b/>
          <w:color w:val="000000" w:themeColor="text1"/>
        </w:rPr>
      </w:pPr>
      <w:r w:rsidRPr="00F93D13">
        <w:rPr>
          <w:rFonts w:cstheme="minorHAnsi"/>
          <w:b/>
          <w:color w:val="000000" w:themeColor="text1"/>
        </w:rPr>
        <w:t xml:space="preserve">Correlation analyses: Table </w:t>
      </w:r>
      <w:r>
        <w:rPr>
          <w:rFonts w:cstheme="minorHAnsi"/>
          <w:b/>
          <w:color w:val="000000" w:themeColor="text1"/>
        </w:rPr>
        <w:t>7</w:t>
      </w:r>
      <w:r w:rsidRPr="00F93D13">
        <w:rPr>
          <w:rFonts w:cstheme="minorHAnsi"/>
          <w:b/>
          <w:color w:val="000000" w:themeColor="text1"/>
        </w:rPr>
        <w:t xml:space="preserve"> (Divided by 20/80 for those scoring on the MACE: Severity)</w:t>
      </w:r>
    </w:p>
    <w:p w14:paraId="79257C9E" w14:textId="77777777" w:rsidR="00D568AF" w:rsidRPr="00F93D13" w:rsidRDefault="00D568AF" w:rsidP="00D568AF">
      <w:pPr>
        <w:pStyle w:val="NoSpacing"/>
        <w:spacing w:line="480" w:lineRule="auto"/>
        <w:rPr>
          <w:rFonts w:cstheme="minorHAnsi"/>
          <w:color w:val="000000" w:themeColor="text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84"/>
        <w:gridCol w:w="1345"/>
        <w:gridCol w:w="1046"/>
        <w:gridCol w:w="973"/>
        <w:gridCol w:w="1059"/>
        <w:gridCol w:w="777"/>
        <w:gridCol w:w="973"/>
        <w:gridCol w:w="1059"/>
      </w:tblGrid>
      <w:tr w:rsidR="00A731B9" w:rsidRPr="00F93D13" w14:paraId="5DAAEEF9" w14:textId="77777777" w:rsidTr="00A731B9">
        <w:tc>
          <w:tcPr>
            <w:tcW w:w="0" w:type="auto"/>
          </w:tcPr>
          <w:p w14:paraId="711D49D5" w14:textId="77777777" w:rsidR="00A731B9" w:rsidRPr="00F93D13" w:rsidRDefault="00A731B9" w:rsidP="00F117D6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0BA65C0E" w14:textId="77777777" w:rsidR="00A731B9" w:rsidRPr="00F93D13" w:rsidRDefault="00A731B9" w:rsidP="00F117D6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gridSpan w:val="3"/>
          </w:tcPr>
          <w:p w14:paraId="082644DB" w14:textId="77777777" w:rsidR="00A731B9" w:rsidRPr="00F93D13" w:rsidRDefault="00A731B9" w:rsidP="00F117D6">
            <w:pPr>
              <w:spacing w:line="480" w:lineRule="auto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93D13">
              <w:rPr>
                <w:rFonts w:cstheme="minorHAnsi"/>
                <w:b/>
                <w:color w:val="000000" w:themeColor="text1"/>
                <w:sz w:val="20"/>
                <w:szCs w:val="20"/>
              </w:rPr>
              <w:t>Top 20% for MACE (Severity)</w:t>
            </w:r>
          </w:p>
        </w:tc>
        <w:tc>
          <w:tcPr>
            <w:tcW w:w="0" w:type="auto"/>
            <w:gridSpan w:val="3"/>
          </w:tcPr>
          <w:p w14:paraId="56B037AA" w14:textId="77777777" w:rsidR="00A731B9" w:rsidRPr="00F93D13" w:rsidRDefault="00A731B9" w:rsidP="00F117D6">
            <w:pPr>
              <w:spacing w:line="480" w:lineRule="auto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93D13">
              <w:rPr>
                <w:rFonts w:cstheme="minorHAnsi"/>
                <w:b/>
                <w:color w:val="000000" w:themeColor="text1"/>
                <w:sz w:val="20"/>
                <w:szCs w:val="20"/>
              </w:rPr>
              <w:t>Bottom 80% for MACE (Severity)</w:t>
            </w:r>
          </w:p>
        </w:tc>
      </w:tr>
      <w:tr w:rsidR="00A731B9" w:rsidRPr="00F93D13" w14:paraId="4D04AE6D" w14:textId="77777777" w:rsidTr="0029215A">
        <w:tc>
          <w:tcPr>
            <w:tcW w:w="0" w:type="auto"/>
          </w:tcPr>
          <w:p w14:paraId="019EA7A5" w14:textId="77777777" w:rsidR="00A731B9" w:rsidRPr="00F93D13" w:rsidRDefault="00A731B9" w:rsidP="00F117D6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3E92089C" w14:textId="77777777" w:rsidR="00A731B9" w:rsidRPr="00F93D13" w:rsidRDefault="00A731B9" w:rsidP="00F117D6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307" w:type="dxa"/>
          </w:tcPr>
          <w:p w14:paraId="03610DD6" w14:textId="77777777" w:rsidR="00A731B9" w:rsidRPr="00F93D13" w:rsidRDefault="00A731B9" w:rsidP="00F117D6">
            <w:pPr>
              <w:spacing w:line="480" w:lineRule="auto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93D13">
              <w:rPr>
                <w:rFonts w:cstheme="minorHAnsi"/>
                <w:b/>
                <w:color w:val="000000" w:themeColor="text1"/>
                <w:sz w:val="20"/>
                <w:szCs w:val="20"/>
              </w:rPr>
              <w:t>Trust</w:t>
            </w:r>
          </w:p>
        </w:tc>
        <w:tc>
          <w:tcPr>
            <w:tcW w:w="443" w:type="dxa"/>
          </w:tcPr>
          <w:p w14:paraId="3D5C7C6C" w14:textId="77777777" w:rsidR="00A731B9" w:rsidRPr="00F93D13" w:rsidRDefault="00A731B9" w:rsidP="00F117D6">
            <w:pPr>
              <w:spacing w:line="480" w:lineRule="auto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93D13">
              <w:rPr>
                <w:rFonts w:cstheme="minorHAnsi"/>
                <w:b/>
                <w:color w:val="000000" w:themeColor="text1"/>
                <w:sz w:val="20"/>
                <w:szCs w:val="20"/>
              </w:rPr>
              <w:t>Mistrust</w:t>
            </w:r>
          </w:p>
        </w:tc>
        <w:tc>
          <w:tcPr>
            <w:tcW w:w="0" w:type="auto"/>
          </w:tcPr>
          <w:p w14:paraId="201DFF1F" w14:textId="77777777" w:rsidR="00A731B9" w:rsidRPr="00F93D13" w:rsidRDefault="00A731B9" w:rsidP="00F117D6">
            <w:pPr>
              <w:spacing w:line="480" w:lineRule="auto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93D13">
              <w:rPr>
                <w:rFonts w:cstheme="minorHAnsi"/>
                <w:b/>
                <w:color w:val="000000" w:themeColor="text1"/>
                <w:sz w:val="20"/>
                <w:szCs w:val="20"/>
              </w:rPr>
              <w:t>Credulity</w:t>
            </w:r>
          </w:p>
        </w:tc>
        <w:tc>
          <w:tcPr>
            <w:tcW w:w="0" w:type="auto"/>
          </w:tcPr>
          <w:p w14:paraId="738BB18F" w14:textId="77777777" w:rsidR="00A731B9" w:rsidRPr="00F93D13" w:rsidRDefault="00A731B9" w:rsidP="00F117D6">
            <w:pPr>
              <w:spacing w:line="480" w:lineRule="auto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93D13">
              <w:rPr>
                <w:rFonts w:cstheme="minorHAnsi"/>
                <w:b/>
                <w:color w:val="000000" w:themeColor="text1"/>
                <w:sz w:val="20"/>
                <w:szCs w:val="20"/>
              </w:rPr>
              <w:t>Trust</w:t>
            </w:r>
          </w:p>
        </w:tc>
        <w:tc>
          <w:tcPr>
            <w:tcW w:w="0" w:type="auto"/>
          </w:tcPr>
          <w:p w14:paraId="5127A918" w14:textId="77777777" w:rsidR="00A731B9" w:rsidRPr="00F93D13" w:rsidRDefault="00A731B9" w:rsidP="00F117D6">
            <w:pPr>
              <w:spacing w:line="480" w:lineRule="auto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93D13">
              <w:rPr>
                <w:rFonts w:cstheme="minorHAnsi"/>
                <w:b/>
                <w:color w:val="000000" w:themeColor="text1"/>
                <w:sz w:val="20"/>
                <w:szCs w:val="20"/>
              </w:rPr>
              <w:t>Mistrust</w:t>
            </w:r>
          </w:p>
        </w:tc>
        <w:tc>
          <w:tcPr>
            <w:tcW w:w="0" w:type="auto"/>
          </w:tcPr>
          <w:p w14:paraId="798ED827" w14:textId="77777777" w:rsidR="00A731B9" w:rsidRPr="00F93D13" w:rsidRDefault="00A731B9" w:rsidP="00F117D6">
            <w:pPr>
              <w:spacing w:line="480" w:lineRule="auto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93D13">
              <w:rPr>
                <w:rFonts w:cstheme="minorHAnsi"/>
                <w:b/>
                <w:color w:val="000000" w:themeColor="text1"/>
                <w:sz w:val="20"/>
                <w:szCs w:val="20"/>
              </w:rPr>
              <w:t>Credulity</w:t>
            </w:r>
          </w:p>
        </w:tc>
      </w:tr>
      <w:tr w:rsidR="00A731B9" w:rsidRPr="00F93D13" w14:paraId="08B36B8A" w14:textId="77777777" w:rsidTr="0029215A">
        <w:tc>
          <w:tcPr>
            <w:tcW w:w="0" w:type="auto"/>
          </w:tcPr>
          <w:p w14:paraId="47A46AD5" w14:textId="77777777" w:rsidR="00A731B9" w:rsidRPr="00F93D13" w:rsidRDefault="00A731B9" w:rsidP="00F117D6">
            <w:pPr>
              <w:spacing w:line="480" w:lineRule="auto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93D13">
              <w:rPr>
                <w:rFonts w:cstheme="minorHAnsi"/>
                <w:b/>
                <w:color w:val="000000" w:themeColor="text1"/>
                <w:sz w:val="20"/>
                <w:szCs w:val="20"/>
              </w:rPr>
              <w:t>Psychopathology</w:t>
            </w:r>
          </w:p>
        </w:tc>
        <w:tc>
          <w:tcPr>
            <w:tcW w:w="0" w:type="auto"/>
          </w:tcPr>
          <w:p w14:paraId="09A3420D" w14:textId="77777777" w:rsidR="00A731B9" w:rsidRPr="00F93D13" w:rsidRDefault="00A731B9" w:rsidP="00F117D6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93D13">
              <w:rPr>
                <w:rFonts w:cstheme="minorHAnsi"/>
                <w:color w:val="000000" w:themeColor="text1"/>
                <w:sz w:val="20"/>
                <w:szCs w:val="20"/>
              </w:rPr>
              <w:t>PAI-BOR: Affective instability</w:t>
            </w:r>
          </w:p>
        </w:tc>
        <w:tc>
          <w:tcPr>
            <w:tcW w:w="1307" w:type="dxa"/>
          </w:tcPr>
          <w:p w14:paraId="5729A9F0" w14:textId="77777777" w:rsidR="00A731B9" w:rsidRPr="00F93D13" w:rsidRDefault="00A731B9" w:rsidP="00F117D6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93D1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0.19</w:t>
            </w:r>
          </w:p>
        </w:tc>
        <w:tc>
          <w:tcPr>
            <w:tcW w:w="443" w:type="dxa"/>
          </w:tcPr>
          <w:p w14:paraId="74694562" w14:textId="77777777" w:rsidR="00A731B9" w:rsidRPr="00F93D13" w:rsidRDefault="00A731B9" w:rsidP="00F117D6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93D1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53**</w:t>
            </w:r>
          </w:p>
        </w:tc>
        <w:tc>
          <w:tcPr>
            <w:tcW w:w="0" w:type="auto"/>
          </w:tcPr>
          <w:p w14:paraId="0597C1B5" w14:textId="77777777" w:rsidR="00A731B9" w:rsidRPr="00F93D13" w:rsidRDefault="00A731B9" w:rsidP="00F117D6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93D1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28*</w:t>
            </w:r>
          </w:p>
        </w:tc>
        <w:tc>
          <w:tcPr>
            <w:tcW w:w="0" w:type="auto"/>
          </w:tcPr>
          <w:p w14:paraId="28691BF3" w14:textId="77777777" w:rsidR="00A731B9" w:rsidRPr="00F93D13" w:rsidRDefault="00A731B9" w:rsidP="00F117D6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93D1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0.1*</w:t>
            </w:r>
          </w:p>
        </w:tc>
        <w:tc>
          <w:tcPr>
            <w:tcW w:w="0" w:type="auto"/>
          </w:tcPr>
          <w:p w14:paraId="63620182" w14:textId="77777777" w:rsidR="00A731B9" w:rsidRPr="00F93D13" w:rsidRDefault="00A731B9" w:rsidP="00F117D6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93D1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43**</w:t>
            </w:r>
          </w:p>
        </w:tc>
        <w:tc>
          <w:tcPr>
            <w:tcW w:w="0" w:type="auto"/>
          </w:tcPr>
          <w:p w14:paraId="41E0B5F6" w14:textId="77777777" w:rsidR="00A731B9" w:rsidRPr="00F93D13" w:rsidRDefault="00A731B9" w:rsidP="00F117D6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93D1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38**</w:t>
            </w:r>
          </w:p>
        </w:tc>
      </w:tr>
      <w:tr w:rsidR="00A731B9" w:rsidRPr="00F93D13" w14:paraId="07261096" w14:textId="77777777" w:rsidTr="0029215A">
        <w:tc>
          <w:tcPr>
            <w:tcW w:w="0" w:type="auto"/>
          </w:tcPr>
          <w:p w14:paraId="66314879" w14:textId="77777777" w:rsidR="00A731B9" w:rsidRPr="00F93D13" w:rsidRDefault="00A731B9" w:rsidP="00F117D6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0BB644C5" w14:textId="77777777" w:rsidR="00A731B9" w:rsidRPr="00F93D13" w:rsidRDefault="00A731B9" w:rsidP="00F117D6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93D13">
              <w:rPr>
                <w:rFonts w:cstheme="minorHAnsi"/>
                <w:color w:val="000000" w:themeColor="text1"/>
                <w:sz w:val="20"/>
                <w:szCs w:val="20"/>
              </w:rPr>
              <w:t>PAI-BOR: Identity problems</w:t>
            </w:r>
          </w:p>
        </w:tc>
        <w:tc>
          <w:tcPr>
            <w:tcW w:w="1307" w:type="dxa"/>
          </w:tcPr>
          <w:p w14:paraId="6A78E1E0" w14:textId="77777777" w:rsidR="00A731B9" w:rsidRPr="00F93D13" w:rsidRDefault="00A731B9" w:rsidP="00F117D6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93D1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0.15</w:t>
            </w:r>
          </w:p>
        </w:tc>
        <w:tc>
          <w:tcPr>
            <w:tcW w:w="443" w:type="dxa"/>
          </w:tcPr>
          <w:p w14:paraId="3A7E43F0" w14:textId="77777777" w:rsidR="00A731B9" w:rsidRPr="00F93D13" w:rsidRDefault="00A731B9" w:rsidP="00F117D6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93D1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5**</w:t>
            </w:r>
          </w:p>
        </w:tc>
        <w:tc>
          <w:tcPr>
            <w:tcW w:w="0" w:type="auto"/>
          </w:tcPr>
          <w:p w14:paraId="190127CE" w14:textId="77777777" w:rsidR="00A731B9" w:rsidRPr="00F93D13" w:rsidRDefault="00A731B9" w:rsidP="00F117D6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93D1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45**</w:t>
            </w:r>
          </w:p>
        </w:tc>
        <w:tc>
          <w:tcPr>
            <w:tcW w:w="0" w:type="auto"/>
          </w:tcPr>
          <w:p w14:paraId="02588B22" w14:textId="77777777" w:rsidR="00A731B9" w:rsidRPr="00F93D13" w:rsidRDefault="00A731B9" w:rsidP="00F117D6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93D1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0" w:type="auto"/>
          </w:tcPr>
          <w:p w14:paraId="19DE474F" w14:textId="77777777" w:rsidR="00A731B9" w:rsidRPr="00F93D13" w:rsidRDefault="00A731B9" w:rsidP="00F117D6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93D1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4**</w:t>
            </w:r>
          </w:p>
        </w:tc>
        <w:tc>
          <w:tcPr>
            <w:tcW w:w="0" w:type="auto"/>
          </w:tcPr>
          <w:p w14:paraId="7F625EC4" w14:textId="77777777" w:rsidR="00A731B9" w:rsidRPr="00F93D13" w:rsidRDefault="00A731B9" w:rsidP="00F117D6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93D1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44**</w:t>
            </w:r>
          </w:p>
        </w:tc>
      </w:tr>
      <w:tr w:rsidR="00A731B9" w:rsidRPr="00F93D13" w14:paraId="5B1ED087" w14:textId="77777777" w:rsidTr="0029215A">
        <w:tc>
          <w:tcPr>
            <w:tcW w:w="0" w:type="auto"/>
          </w:tcPr>
          <w:p w14:paraId="5A5703D0" w14:textId="77777777" w:rsidR="00A731B9" w:rsidRPr="00F93D13" w:rsidRDefault="00A731B9" w:rsidP="00F117D6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573A1AAD" w14:textId="77777777" w:rsidR="00A731B9" w:rsidRPr="00F93D13" w:rsidRDefault="00A731B9" w:rsidP="00F117D6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93D13">
              <w:rPr>
                <w:rFonts w:cstheme="minorHAnsi"/>
                <w:color w:val="000000" w:themeColor="text1"/>
                <w:sz w:val="20"/>
                <w:szCs w:val="20"/>
              </w:rPr>
              <w:t>PAI-BOR: Negative relationships</w:t>
            </w:r>
          </w:p>
        </w:tc>
        <w:tc>
          <w:tcPr>
            <w:tcW w:w="1307" w:type="dxa"/>
          </w:tcPr>
          <w:p w14:paraId="6B1E5010" w14:textId="77777777" w:rsidR="00A731B9" w:rsidRPr="00F93D13" w:rsidRDefault="00A731B9" w:rsidP="00F117D6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93D1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0.16</w:t>
            </w:r>
          </w:p>
        </w:tc>
        <w:tc>
          <w:tcPr>
            <w:tcW w:w="443" w:type="dxa"/>
          </w:tcPr>
          <w:p w14:paraId="04F26143" w14:textId="77777777" w:rsidR="00A731B9" w:rsidRPr="00F93D13" w:rsidRDefault="00A731B9" w:rsidP="00F117D6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93D1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41**</w:t>
            </w:r>
          </w:p>
        </w:tc>
        <w:tc>
          <w:tcPr>
            <w:tcW w:w="0" w:type="auto"/>
          </w:tcPr>
          <w:p w14:paraId="618A0D19" w14:textId="77777777" w:rsidR="00A731B9" w:rsidRPr="00F93D13" w:rsidRDefault="00A731B9" w:rsidP="00F117D6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93D1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37**</w:t>
            </w:r>
          </w:p>
        </w:tc>
        <w:tc>
          <w:tcPr>
            <w:tcW w:w="0" w:type="auto"/>
          </w:tcPr>
          <w:p w14:paraId="34D1DB28" w14:textId="77777777" w:rsidR="00A731B9" w:rsidRPr="00F93D13" w:rsidRDefault="00A731B9" w:rsidP="00F117D6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93D1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0.11*</w:t>
            </w:r>
          </w:p>
        </w:tc>
        <w:tc>
          <w:tcPr>
            <w:tcW w:w="0" w:type="auto"/>
          </w:tcPr>
          <w:p w14:paraId="71D1705C" w14:textId="77777777" w:rsidR="00A731B9" w:rsidRPr="00F93D13" w:rsidRDefault="00A731B9" w:rsidP="00F117D6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93D1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37**</w:t>
            </w:r>
          </w:p>
        </w:tc>
        <w:tc>
          <w:tcPr>
            <w:tcW w:w="0" w:type="auto"/>
          </w:tcPr>
          <w:p w14:paraId="0AD069AB" w14:textId="77777777" w:rsidR="00A731B9" w:rsidRPr="00F93D13" w:rsidRDefault="00A731B9" w:rsidP="00F117D6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93D1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25**</w:t>
            </w:r>
          </w:p>
        </w:tc>
      </w:tr>
      <w:tr w:rsidR="00A731B9" w:rsidRPr="00F93D13" w14:paraId="26FA202A" w14:textId="77777777" w:rsidTr="0029215A">
        <w:tc>
          <w:tcPr>
            <w:tcW w:w="0" w:type="auto"/>
          </w:tcPr>
          <w:p w14:paraId="4832B478" w14:textId="77777777" w:rsidR="00A731B9" w:rsidRPr="00F93D13" w:rsidRDefault="00A731B9" w:rsidP="00F117D6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5C4228DF" w14:textId="77777777" w:rsidR="00A731B9" w:rsidRPr="00F93D13" w:rsidRDefault="00A731B9" w:rsidP="00F117D6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93D13">
              <w:rPr>
                <w:rFonts w:cstheme="minorHAnsi"/>
                <w:color w:val="000000" w:themeColor="text1"/>
                <w:sz w:val="20"/>
                <w:szCs w:val="20"/>
              </w:rPr>
              <w:t>PAI-BOR: Self-harm</w:t>
            </w:r>
          </w:p>
        </w:tc>
        <w:tc>
          <w:tcPr>
            <w:tcW w:w="1307" w:type="dxa"/>
          </w:tcPr>
          <w:p w14:paraId="7126E593" w14:textId="77777777" w:rsidR="00A731B9" w:rsidRPr="00F93D13" w:rsidRDefault="00A731B9" w:rsidP="00F117D6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93D1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0.3*</w:t>
            </w:r>
          </w:p>
        </w:tc>
        <w:tc>
          <w:tcPr>
            <w:tcW w:w="443" w:type="dxa"/>
          </w:tcPr>
          <w:p w14:paraId="7C422E30" w14:textId="77777777" w:rsidR="00A731B9" w:rsidRPr="00F93D13" w:rsidRDefault="00A731B9" w:rsidP="00F117D6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93D1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27*</w:t>
            </w:r>
          </w:p>
        </w:tc>
        <w:tc>
          <w:tcPr>
            <w:tcW w:w="0" w:type="auto"/>
          </w:tcPr>
          <w:p w14:paraId="11F2D5F6" w14:textId="77777777" w:rsidR="00A731B9" w:rsidRPr="00F93D13" w:rsidRDefault="00A731B9" w:rsidP="00F117D6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93D1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24*</w:t>
            </w:r>
          </w:p>
        </w:tc>
        <w:tc>
          <w:tcPr>
            <w:tcW w:w="0" w:type="auto"/>
          </w:tcPr>
          <w:p w14:paraId="74FC5BD7" w14:textId="77777777" w:rsidR="00A731B9" w:rsidRPr="00F93D13" w:rsidRDefault="00A731B9" w:rsidP="00F117D6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93D1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0" w:type="auto"/>
          </w:tcPr>
          <w:p w14:paraId="105C2CB6" w14:textId="77777777" w:rsidR="00A731B9" w:rsidRPr="00F93D13" w:rsidRDefault="00A731B9" w:rsidP="00F117D6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93D1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28**</w:t>
            </w:r>
          </w:p>
        </w:tc>
        <w:tc>
          <w:tcPr>
            <w:tcW w:w="0" w:type="auto"/>
          </w:tcPr>
          <w:p w14:paraId="3B2C0148" w14:textId="77777777" w:rsidR="00A731B9" w:rsidRPr="00F93D13" w:rsidRDefault="00A731B9" w:rsidP="00F117D6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93D1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42**</w:t>
            </w:r>
          </w:p>
        </w:tc>
      </w:tr>
      <w:tr w:rsidR="00A731B9" w:rsidRPr="00F93D13" w14:paraId="6365FD3E" w14:textId="77777777" w:rsidTr="0029215A">
        <w:tc>
          <w:tcPr>
            <w:tcW w:w="0" w:type="auto"/>
          </w:tcPr>
          <w:p w14:paraId="64B0A733" w14:textId="77777777" w:rsidR="00A731B9" w:rsidRPr="00F93D13" w:rsidRDefault="00A731B9" w:rsidP="00F117D6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680B355A" w14:textId="77777777" w:rsidR="00A731B9" w:rsidRPr="00F93D13" w:rsidRDefault="00A731B9" w:rsidP="00F117D6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93D13">
              <w:rPr>
                <w:rFonts w:cstheme="minorHAnsi"/>
                <w:color w:val="000000" w:themeColor="text1"/>
                <w:sz w:val="20"/>
                <w:szCs w:val="20"/>
              </w:rPr>
              <w:t>PAI-BOR: Total score</w:t>
            </w:r>
          </w:p>
        </w:tc>
        <w:tc>
          <w:tcPr>
            <w:tcW w:w="1307" w:type="dxa"/>
          </w:tcPr>
          <w:p w14:paraId="110AB822" w14:textId="77777777" w:rsidR="00A731B9" w:rsidRPr="00F93D13" w:rsidRDefault="00A731B9" w:rsidP="00F117D6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93D1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0.27*</w:t>
            </w:r>
          </w:p>
        </w:tc>
        <w:tc>
          <w:tcPr>
            <w:tcW w:w="443" w:type="dxa"/>
          </w:tcPr>
          <w:p w14:paraId="63469C2F" w14:textId="77777777" w:rsidR="00A731B9" w:rsidRPr="00F93D13" w:rsidRDefault="00A731B9" w:rsidP="00F117D6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93D1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54**</w:t>
            </w:r>
          </w:p>
        </w:tc>
        <w:tc>
          <w:tcPr>
            <w:tcW w:w="0" w:type="auto"/>
          </w:tcPr>
          <w:p w14:paraId="26E29AE1" w14:textId="77777777" w:rsidR="00A731B9" w:rsidRPr="00F93D13" w:rsidRDefault="00A731B9" w:rsidP="00F117D6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93D1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41**</w:t>
            </w:r>
          </w:p>
        </w:tc>
        <w:tc>
          <w:tcPr>
            <w:tcW w:w="0" w:type="auto"/>
          </w:tcPr>
          <w:p w14:paraId="39548B24" w14:textId="77777777" w:rsidR="00A731B9" w:rsidRPr="00F93D13" w:rsidRDefault="00A731B9" w:rsidP="00F117D6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93D1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0.05</w:t>
            </w:r>
          </w:p>
        </w:tc>
        <w:tc>
          <w:tcPr>
            <w:tcW w:w="0" w:type="auto"/>
          </w:tcPr>
          <w:p w14:paraId="7B6AA7CF" w14:textId="77777777" w:rsidR="00A731B9" w:rsidRPr="00F93D13" w:rsidRDefault="00A731B9" w:rsidP="00F117D6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93D1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48**</w:t>
            </w:r>
          </w:p>
        </w:tc>
        <w:tc>
          <w:tcPr>
            <w:tcW w:w="0" w:type="auto"/>
          </w:tcPr>
          <w:p w14:paraId="45B4B832" w14:textId="77777777" w:rsidR="00A731B9" w:rsidRPr="00F93D13" w:rsidRDefault="00A731B9" w:rsidP="00F117D6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93D1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48**</w:t>
            </w:r>
          </w:p>
        </w:tc>
      </w:tr>
      <w:tr w:rsidR="00A731B9" w:rsidRPr="00F93D13" w14:paraId="7A6BF865" w14:textId="77777777" w:rsidTr="0029215A">
        <w:tc>
          <w:tcPr>
            <w:tcW w:w="0" w:type="auto"/>
          </w:tcPr>
          <w:p w14:paraId="5AB12497" w14:textId="77777777" w:rsidR="00A731B9" w:rsidRPr="00F93D13" w:rsidRDefault="00A731B9" w:rsidP="00F117D6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58D5925D" w14:textId="77777777" w:rsidR="00A731B9" w:rsidRPr="00F93D13" w:rsidRDefault="00A731B9" w:rsidP="00F117D6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93D13">
              <w:rPr>
                <w:rFonts w:cstheme="minorHAnsi"/>
                <w:color w:val="000000" w:themeColor="text1"/>
                <w:sz w:val="20"/>
                <w:szCs w:val="20"/>
              </w:rPr>
              <w:t>BSI: Total score</w:t>
            </w:r>
          </w:p>
        </w:tc>
        <w:tc>
          <w:tcPr>
            <w:tcW w:w="1307" w:type="dxa"/>
          </w:tcPr>
          <w:p w14:paraId="145CEE00" w14:textId="77777777" w:rsidR="00A731B9" w:rsidRPr="00F93D13" w:rsidRDefault="00A731B9" w:rsidP="00F117D6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93D1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0.13</w:t>
            </w:r>
          </w:p>
        </w:tc>
        <w:tc>
          <w:tcPr>
            <w:tcW w:w="443" w:type="dxa"/>
          </w:tcPr>
          <w:p w14:paraId="4C234546" w14:textId="77777777" w:rsidR="00A731B9" w:rsidRPr="00F93D13" w:rsidRDefault="00A731B9" w:rsidP="00F117D6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93D1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29*</w:t>
            </w:r>
          </w:p>
        </w:tc>
        <w:tc>
          <w:tcPr>
            <w:tcW w:w="0" w:type="auto"/>
          </w:tcPr>
          <w:p w14:paraId="00256F04" w14:textId="77777777" w:rsidR="00A731B9" w:rsidRPr="00F93D13" w:rsidRDefault="00A731B9" w:rsidP="00F117D6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93D1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22*</w:t>
            </w:r>
          </w:p>
        </w:tc>
        <w:tc>
          <w:tcPr>
            <w:tcW w:w="0" w:type="auto"/>
          </w:tcPr>
          <w:p w14:paraId="66116D95" w14:textId="77777777" w:rsidR="00A731B9" w:rsidRPr="00F93D13" w:rsidRDefault="00A731B9" w:rsidP="00F117D6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93D1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0.1</w:t>
            </w:r>
          </w:p>
        </w:tc>
        <w:tc>
          <w:tcPr>
            <w:tcW w:w="0" w:type="auto"/>
          </w:tcPr>
          <w:p w14:paraId="45A5D08F" w14:textId="77777777" w:rsidR="00A731B9" w:rsidRPr="00F93D13" w:rsidRDefault="00A731B9" w:rsidP="00F117D6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93D1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38**</w:t>
            </w:r>
          </w:p>
        </w:tc>
        <w:tc>
          <w:tcPr>
            <w:tcW w:w="0" w:type="auto"/>
          </w:tcPr>
          <w:p w14:paraId="053ED937" w14:textId="77777777" w:rsidR="00A731B9" w:rsidRPr="00F93D13" w:rsidRDefault="00A731B9" w:rsidP="00F117D6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93D1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36**</w:t>
            </w:r>
          </w:p>
        </w:tc>
      </w:tr>
      <w:tr w:rsidR="00A731B9" w:rsidRPr="00F93D13" w14:paraId="1D87A9D8" w14:textId="77777777" w:rsidTr="0029215A">
        <w:tc>
          <w:tcPr>
            <w:tcW w:w="0" w:type="auto"/>
          </w:tcPr>
          <w:p w14:paraId="1B253667" w14:textId="77777777" w:rsidR="00A731B9" w:rsidRPr="00F93D13" w:rsidRDefault="00A731B9" w:rsidP="00F117D6">
            <w:pPr>
              <w:spacing w:line="480" w:lineRule="auto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93D13">
              <w:rPr>
                <w:rFonts w:cstheme="minorHAnsi"/>
                <w:b/>
                <w:color w:val="000000" w:themeColor="text1"/>
                <w:sz w:val="20"/>
                <w:szCs w:val="20"/>
              </w:rPr>
              <w:t>Attachment</w:t>
            </w:r>
          </w:p>
        </w:tc>
        <w:tc>
          <w:tcPr>
            <w:tcW w:w="0" w:type="auto"/>
          </w:tcPr>
          <w:p w14:paraId="7DA4BCB2" w14:textId="229BFCC4" w:rsidR="00A731B9" w:rsidRPr="00F93D13" w:rsidRDefault="00A731B9" w:rsidP="00F117D6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93D13">
              <w:rPr>
                <w:rFonts w:cstheme="minorHAnsi"/>
                <w:color w:val="000000" w:themeColor="text1"/>
                <w:sz w:val="20"/>
                <w:szCs w:val="20"/>
              </w:rPr>
              <w:t>ECR-R: Anxi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ous</w:t>
            </w:r>
          </w:p>
        </w:tc>
        <w:tc>
          <w:tcPr>
            <w:tcW w:w="1307" w:type="dxa"/>
          </w:tcPr>
          <w:p w14:paraId="33E7EA1B" w14:textId="77777777" w:rsidR="00A731B9" w:rsidRPr="00F93D13" w:rsidRDefault="00A731B9" w:rsidP="00F117D6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93D1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0.07</w:t>
            </w:r>
          </w:p>
        </w:tc>
        <w:tc>
          <w:tcPr>
            <w:tcW w:w="443" w:type="dxa"/>
          </w:tcPr>
          <w:p w14:paraId="630CE7F2" w14:textId="77777777" w:rsidR="00A731B9" w:rsidRPr="00F93D13" w:rsidRDefault="00A731B9" w:rsidP="00F117D6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93D1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46**</w:t>
            </w:r>
          </w:p>
        </w:tc>
        <w:tc>
          <w:tcPr>
            <w:tcW w:w="0" w:type="auto"/>
          </w:tcPr>
          <w:p w14:paraId="012B1C77" w14:textId="77777777" w:rsidR="00A731B9" w:rsidRPr="00F93D13" w:rsidRDefault="00A731B9" w:rsidP="00F117D6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93D1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5**</w:t>
            </w:r>
          </w:p>
        </w:tc>
        <w:tc>
          <w:tcPr>
            <w:tcW w:w="0" w:type="auto"/>
          </w:tcPr>
          <w:p w14:paraId="2154A03D" w14:textId="77777777" w:rsidR="00A731B9" w:rsidRPr="00F93D13" w:rsidRDefault="00A731B9" w:rsidP="00F117D6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93D1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0.1*</w:t>
            </w:r>
          </w:p>
        </w:tc>
        <w:tc>
          <w:tcPr>
            <w:tcW w:w="0" w:type="auto"/>
          </w:tcPr>
          <w:p w14:paraId="46940965" w14:textId="77777777" w:rsidR="00A731B9" w:rsidRPr="00F93D13" w:rsidRDefault="00A731B9" w:rsidP="00F117D6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93D1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4**</w:t>
            </w:r>
          </w:p>
        </w:tc>
        <w:tc>
          <w:tcPr>
            <w:tcW w:w="0" w:type="auto"/>
          </w:tcPr>
          <w:p w14:paraId="38393B3D" w14:textId="77777777" w:rsidR="00A731B9" w:rsidRPr="00F93D13" w:rsidRDefault="00A731B9" w:rsidP="00F117D6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93D1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41**</w:t>
            </w:r>
          </w:p>
        </w:tc>
      </w:tr>
      <w:tr w:rsidR="00A731B9" w:rsidRPr="00F93D13" w14:paraId="77A0E3D0" w14:textId="77777777" w:rsidTr="0029215A">
        <w:tc>
          <w:tcPr>
            <w:tcW w:w="0" w:type="auto"/>
          </w:tcPr>
          <w:p w14:paraId="788B7239" w14:textId="77777777" w:rsidR="00A731B9" w:rsidRPr="00F93D13" w:rsidRDefault="00A731B9" w:rsidP="00F117D6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18A9DBBC" w14:textId="77777777" w:rsidR="00A731B9" w:rsidRPr="00F93D13" w:rsidRDefault="00A731B9" w:rsidP="00F117D6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93D13">
              <w:rPr>
                <w:rFonts w:cstheme="minorHAnsi"/>
                <w:color w:val="000000" w:themeColor="text1"/>
                <w:sz w:val="20"/>
                <w:szCs w:val="20"/>
              </w:rPr>
              <w:t>ECR-R: Avoidance</w:t>
            </w:r>
          </w:p>
        </w:tc>
        <w:tc>
          <w:tcPr>
            <w:tcW w:w="1307" w:type="dxa"/>
          </w:tcPr>
          <w:p w14:paraId="475F8BD8" w14:textId="77777777" w:rsidR="00A731B9" w:rsidRPr="00F93D13" w:rsidRDefault="00A731B9" w:rsidP="00F117D6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93D1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0.42**</w:t>
            </w:r>
          </w:p>
        </w:tc>
        <w:tc>
          <w:tcPr>
            <w:tcW w:w="443" w:type="dxa"/>
          </w:tcPr>
          <w:p w14:paraId="3784C16D" w14:textId="77777777" w:rsidR="00A731B9" w:rsidRPr="00F93D13" w:rsidRDefault="00A731B9" w:rsidP="00F117D6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93D1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23*</w:t>
            </w:r>
          </w:p>
        </w:tc>
        <w:tc>
          <w:tcPr>
            <w:tcW w:w="0" w:type="auto"/>
          </w:tcPr>
          <w:p w14:paraId="7AFD31E9" w14:textId="77777777" w:rsidR="00A731B9" w:rsidRPr="00F93D13" w:rsidRDefault="00A731B9" w:rsidP="00F117D6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93D1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22*</w:t>
            </w:r>
          </w:p>
        </w:tc>
        <w:tc>
          <w:tcPr>
            <w:tcW w:w="0" w:type="auto"/>
          </w:tcPr>
          <w:p w14:paraId="51A05202" w14:textId="77777777" w:rsidR="00A731B9" w:rsidRPr="00F93D13" w:rsidRDefault="00A731B9" w:rsidP="00F117D6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93D1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0.41**</w:t>
            </w:r>
          </w:p>
        </w:tc>
        <w:tc>
          <w:tcPr>
            <w:tcW w:w="0" w:type="auto"/>
          </w:tcPr>
          <w:p w14:paraId="0E76F584" w14:textId="77777777" w:rsidR="00A731B9" w:rsidRPr="00F93D13" w:rsidRDefault="00A731B9" w:rsidP="00F117D6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93D1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35**</w:t>
            </w:r>
          </w:p>
        </w:tc>
        <w:tc>
          <w:tcPr>
            <w:tcW w:w="0" w:type="auto"/>
          </w:tcPr>
          <w:p w14:paraId="04B573D1" w14:textId="77777777" w:rsidR="00A731B9" w:rsidRPr="00F93D13" w:rsidRDefault="00A731B9" w:rsidP="00F117D6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93D1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29**</w:t>
            </w:r>
          </w:p>
        </w:tc>
      </w:tr>
      <w:tr w:rsidR="00A731B9" w:rsidRPr="00F93D13" w14:paraId="71B40C11" w14:textId="77777777" w:rsidTr="0029215A">
        <w:tc>
          <w:tcPr>
            <w:tcW w:w="0" w:type="auto"/>
          </w:tcPr>
          <w:p w14:paraId="7250926D" w14:textId="77777777" w:rsidR="00A731B9" w:rsidRPr="00F93D13" w:rsidRDefault="00A731B9" w:rsidP="00F117D6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93D13">
              <w:rPr>
                <w:rFonts w:cstheme="minorHAnsi"/>
                <w:b/>
                <w:color w:val="000000" w:themeColor="text1"/>
                <w:sz w:val="20"/>
                <w:szCs w:val="20"/>
              </w:rPr>
              <w:lastRenderedPageBreak/>
              <w:t>Social</w:t>
            </w:r>
            <w:r w:rsidRPr="00F93D13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F93D13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Support</w:t>
            </w:r>
          </w:p>
        </w:tc>
        <w:tc>
          <w:tcPr>
            <w:tcW w:w="0" w:type="auto"/>
          </w:tcPr>
          <w:p w14:paraId="180E6725" w14:textId="77777777" w:rsidR="00A731B9" w:rsidRPr="00F93D13" w:rsidRDefault="00A731B9" w:rsidP="00F117D6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93D13">
              <w:rPr>
                <w:rFonts w:cstheme="minorHAnsi"/>
                <w:color w:val="000000" w:themeColor="text1"/>
                <w:sz w:val="20"/>
                <w:szCs w:val="20"/>
              </w:rPr>
              <w:t>MSPSS: Significant other</w:t>
            </w:r>
          </w:p>
        </w:tc>
        <w:tc>
          <w:tcPr>
            <w:tcW w:w="1307" w:type="dxa"/>
          </w:tcPr>
          <w:p w14:paraId="7B97C08B" w14:textId="77777777" w:rsidR="00A731B9" w:rsidRPr="00F93D13" w:rsidRDefault="00A731B9" w:rsidP="00F117D6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93D1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23*</w:t>
            </w:r>
          </w:p>
        </w:tc>
        <w:tc>
          <w:tcPr>
            <w:tcW w:w="443" w:type="dxa"/>
          </w:tcPr>
          <w:p w14:paraId="07C286FE" w14:textId="77777777" w:rsidR="00A731B9" w:rsidRPr="00F93D13" w:rsidRDefault="00A731B9" w:rsidP="00F117D6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93D1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0.11</w:t>
            </w:r>
          </w:p>
        </w:tc>
        <w:tc>
          <w:tcPr>
            <w:tcW w:w="0" w:type="auto"/>
          </w:tcPr>
          <w:p w14:paraId="4CC1605E" w14:textId="77777777" w:rsidR="00A731B9" w:rsidRPr="00F93D13" w:rsidRDefault="00A731B9" w:rsidP="00F117D6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93D1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0.21*</w:t>
            </w:r>
          </w:p>
        </w:tc>
        <w:tc>
          <w:tcPr>
            <w:tcW w:w="0" w:type="auto"/>
          </w:tcPr>
          <w:p w14:paraId="3AE9C54F" w14:textId="77777777" w:rsidR="00A731B9" w:rsidRPr="00F93D13" w:rsidRDefault="00A731B9" w:rsidP="00F117D6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93D1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37**</w:t>
            </w:r>
          </w:p>
        </w:tc>
        <w:tc>
          <w:tcPr>
            <w:tcW w:w="0" w:type="auto"/>
          </w:tcPr>
          <w:p w14:paraId="35433ED8" w14:textId="77777777" w:rsidR="00A731B9" w:rsidRPr="00F93D13" w:rsidRDefault="00A731B9" w:rsidP="00F117D6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93D1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0.18**</w:t>
            </w:r>
          </w:p>
        </w:tc>
        <w:tc>
          <w:tcPr>
            <w:tcW w:w="0" w:type="auto"/>
          </w:tcPr>
          <w:p w14:paraId="6FCEA175" w14:textId="77777777" w:rsidR="00A731B9" w:rsidRPr="00F93D13" w:rsidRDefault="00A731B9" w:rsidP="00F117D6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93D1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0.17*</w:t>
            </w:r>
          </w:p>
        </w:tc>
      </w:tr>
      <w:tr w:rsidR="00A731B9" w:rsidRPr="00F93D13" w14:paraId="31AE2CBA" w14:textId="77777777" w:rsidTr="0029215A">
        <w:tc>
          <w:tcPr>
            <w:tcW w:w="0" w:type="auto"/>
          </w:tcPr>
          <w:p w14:paraId="233FECF3" w14:textId="77777777" w:rsidR="00A731B9" w:rsidRPr="00F93D13" w:rsidRDefault="00A731B9" w:rsidP="00F117D6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6671FB05" w14:textId="77777777" w:rsidR="00A731B9" w:rsidRPr="00F93D13" w:rsidRDefault="00A731B9" w:rsidP="00F117D6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93D13">
              <w:rPr>
                <w:rFonts w:cstheme="minorHAnsi"/>
                <w:color w:val="000000" w:themeColor="text1"/>
                <w:sz w:val="20"/>
                <w:szCs w:val="20"/>
              </w:rPr>
              <w:t>MSPSS: Family</w:t>
            </w:r>
          </w:p>
        </w:tc>
        <w:tc>
          <w:tcPr>
            <w:tcW w:w="1307" w:type="dxa"/>
          </w:tcPr>
          <w:p w14:paraId="3DB7D95D" w14:textId="77777777" w:rsidR="00A731B9" w:rsidRPr="00F93D13" w:rsidRDefault="00A731B9" w:rsidP="00F117D6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93D1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4**</w:t>
            </w:r>
          </w:p>
        </w:tc>
        <w:tc>
          <w:tcPr>
            <w:tcW w:w="443" w:type="dxa"/>
          </w:tcPr>
          <w:p w14:paraId="511AA9DD" w14:textId="77777777" w:rsidR="00A731B9" w:rsidRPr="00F93D13" w:rsidRDefault="00A731B9" w:rsidP="00F117D6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93D1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0.26*</w:t>
            </w:r>
          </w:p>
        </w:tc>
        <w:tc>
          <w:tcPr>
            <w:tcW w:w="0" w:type="auto"/>
          </w:tcPr>
          <w:p w14:paraId="06F35E67" w14:textId="77777777" w:rsidR="00A731B9" w:rsidRPr="00F93D13" w:rsidRDefault="00A731B9" w:rsidP="00F117D6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93D1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0.14</w:t>
            </w:r>
          </w:p>
        </w:tc>
        <w:tc>
          <w:tcPr>
            <w:tcW w:w="0" w:type="auto"/>
          </w:tcPr>
          <w:p w14:paraId="132060AD" w14:textId="77777777" w:rsidR="00A731B9" w:rsidRPr="00F93D13" w:rsidRDefault="00A731B9" w:rsidP="00F117D6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93D1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39**</w:t>
            </w:r>
          </w:p>
        </w:tc>
        <w:tc>
          <w:tcPr>
            <w:tcW w:w="0" w:type="auto"/>
          </w:tcPr>
          <w:p w14:paraId="5C298318" w14:textId="77777777" w:rsidR="00A731B9" w:rsidRPr="00F93D13" w:rsidRDefault="00A731B9" w:rsidP="00F117D6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93D1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0.21**</w:t>
            </w:r>
          </w:p>
        </w:tc>
        <w:tc>
          <w:tcPr>
            <w:tcW w:w="0" w:type="auto"/>
          </w:tcPr>
          <w:p w14:paraId="3F971D0A" w14:textId="77777777" w:rsidR="00A731B9" w:rsidRPr="00F93D13" w:rsidRDefault="00A731B9" w:rsidP="00F117D6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93D1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0.16*</w:t>
            </w:r>
          </w:p>
        </w:tc>
      </w:tr>
      <w:tr w:rsidR="00A731B9" w:rsidRPr="00F93D13" w14:paraId="73C36DC8" w14:textId="77777777" w:rsidTr="0029215A">
        <w:tc>
          <w:tcPr>
            <w:tcW w:w="0" w:type="auto"/>
          </w:tcPr>
          <w:p w14:paraId="01F6981E" w14:textId="77777777" w:rsidR="00A731B9" w:rsidRPr="00F93D13" w:rsidRDefault="00A731B9" w:rsidP="00F117D6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6C366161" w14:textId="77777777" w:rsidR="00A731B9" w:rsidRPr="00F93D13" w:rsidRDefault="00A731B9" w:rsidP="00F117D6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93D13">
              <w:rPr>
                <w:rFonts w:cstheme="minorHAnsi"/>
                <w:color w:val="000000" w:themeColor="text1"/>
                <w:sz w:val="20"/>
                <w:szCs w:val="20"/>
              </w:rPr>
              <w:t>MSPSS: Friends</w:t>
            </w:r>
          </w:p>
        </w:tc>
        <w:tc>
          <w:tcPr>
            <w:tcW w:w="1307" w:type="dxa"/>
          </w:tcPr>
          <w:p w14:paraId="7D42C611" w14:textId="77777777" w:rsidR="00A731B9" w:rsidRPr="00F93D13" w:rsidRDefault="00A731B9" w:rsidP="00F117D6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93D1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41**</w:t>
            </w:r>
          </w:p>
        </w:tc>
        <w:tc>
          <w:tcPr>
            <w:tcW w:w="443" w:type="dxa"/>
          </w:tcPr>
          <w:p w14:paraId="05B56673" w14:textId="77777777" w:rsidR="00A731B9" w:rsidRPr="00F93D13" w:rsidRDefault="00A731B9" w:rsidP="00F117D6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93D1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0.35**</w:t>
            </w:r>
          </w:p>
        </w:tc>
        <w:tc>
          <w:tcPr>
            <w:tcW w:w="0" w:type="auto"/>
          </w:tcPr>
          <w:p w14:paraId="1B280F63" w14:textId="77777777" w:rsidR="00A731B9" w:rsidRPr="00F93D13" w:rsidRDefault="00A731B9" w:rsidP="00F117D6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93D1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0.31*</w:t>
            </w:r>
          </w:p>
        </w:tc>
        <w:tc>
          <w:tcPr>
            <w:tcW w:w="0" w:type="auto"/>
          </w:tcPr>
          <w:p w14:paraId="0286C705" w14:textId="77777777" w:rsidR="00A731B9" w:rsidRPr="00F93D13" w:rsidRDefault="00A731B9" w:rsidP="00F117D6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93D1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45**</w:t>
            </w:r>
          </w:p>
        </w:tc>
        <w:tc>
          <w:tcPr>
            <w:tcW w:w="0" w:type="auto"/>
          </w:tcPr>
          <w:p w14:paraId="078DAEF0" w14:textId="77777777" w:rsidR="00A731B9" w:rsidRPr="00F93D13" w:rsidRDefault="00A731B9" w:rsidP="00F117D6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93D1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0.28**</w:t>
            </w:r>
          </w:p>
        </w:tc>
        <w:tc>
          <w:tcPr>
            <w:tcW w:w="0" w:type="auto"/>
          </w:tcPr>
          <w:p w14:paraId="617CCF6E" w14:textId="77777777" w:rsidR="00A731B9" w:rsidRPr="00F93D13" w:rsidRDefault="00A731B9" w:rsidP="00F117D6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93D1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0.16*</w:t>
            </w:r>
          </w:p>
        </w:tc>
      </w:tr>
      <w:tr w:rsidR="00A731B9" w:rsidRPr="00F93D13" w14:paraId="6A18AC9B" w14:textId="77777777" w:rsidTr="0029215A">
        <w:tc>
          <w:tcPr>
            <w:tcW w:w="0" w:type="auto"/>
          </w:tcPr>
          <w:p w14:paraId="2B577B88" w14:textId="77777777" w:rsidR="00A731B9" w:rsidRPr="00F93D13" w:rsidRDefault="00A731B9" w:rsidP="00F117D6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562ADD35" w14:textId="77777777" w:rsidR="00A731B9" w:rsidRPr="00F93D13" w:rsidRDefault="00A731B9" w:rsidP="00F117D6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93D13">
              <w:rPr>
                <w:rFonts w:cstheme="minorHAnsi"/>
                <w:color w:val="000000" w:themeColor="text1"/>
                <w:sz w:val="20"/>
                <w:szCs w:val="20"/>
              </w:rPr>
              <w:t>MSPSS: Total</w:t>
            </w:r>
          </w:p>
        </w:tc>
        <w:tc>
          <w:tcPr>
            <w:tcW w:w="1307" w:type="dxa"/>
          </w:tcPr>
          <w:p w14:paraId="45751B10" w14:textId="77777777" w:rsidR="00A731B9" w:rsidRPr="00F93D13" w:rsidRDefault="00A731B9" w:rsidP="00F117D6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93D1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44**</w:t>
            </w:r>
          </w:p>
        </w:tc>
        <w:tc>
          <w:tcPr>
            <w:tcW w:w="443" w:type="dxa"/>
          </w:tcPr>
          <w:p w14:paraId="389C025D" w14:textId="77777777" w:rsidR="00A731B9" w:rsidRPr="00F93D13" w:rsidRDefault="00A731B9" w:rsidP="00F117D6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93D1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0.33*</w:t>
            </w:r>
          </w:p>
        </w:tc>
        <w:tc>
          <w:tcPr>
            <w:tcW w:w="0" w:type="auto"/>
          </w:tcPr>
          <w:p w14:paraId="5413838C" w14:textId="77777777" w:rsidR="00A731B9" w:rsidRPr="00F93D13" w:rsidRDefault="00A731B9" w:rsidP="00F117D6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93D1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0.26*</w:t>
            </w:r>
          </w:p>
        </w:tc>
        <w:tc>
          <w:tcPr>
            <w:tcW w:w="0" w:type="auto"/>
          </w:tcPr>
          <w:p w14:paraId="32F77D86" w14:textId="77777777" w:rsidR="00A731B9" w:rsidRPr="00F93D13" w:rsidRDefault="00A731B9" w:rsidP="00F117D6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93D1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46**</w:t>
            </w:r>
          </w:p>
        </w:tc>
        <w:tc>
          <w:tcPr>
            <w:tcW w:w="0" w:type="auto"/>
          </w:tcPr>
          <w:p w14:paraId="5B974CF4" w14:textId="77777777" w:rsidR="00A731B9" w:rsidRPr="00F93D13" w:rsidRDefault="00A731B9" w:rsidP="00F117D6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93D1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0.27**</w:t>
            </w:r>
          </w:p>
        </w:tc>
        <w:tc>
          <w:tcPr>
            <w:tcW w:w="0" w:type="auto"/>
          </w:tcPr>
          <w:p w14:paraId="56700D39" w14:textId="77777777" w:rsidR="00A731B9" w:rsidRPr="00F93D13" w:rsidRDefault="00A731B9" w:rsidP="00F117D6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93D1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0.17**</w:t>
            </w:r>
          </w:p>
        </w:tc>
      </w:tr>
      <w:tr w:rsidR="00A731B9" w:rsidRPr="00F93D13" w14:paraId="4B6B6F4F" w14:textId="77777777" w:rsidTr="0029215A">
        <w:tc>
          <w:tcPr>
            <w:tcW w:w="0" w:type="auto"/>
          </w:tcPr>
          <w:p w14:paraId="4FA2A640" w14:textId="77777777" w:rsidR="00A731B9" w:rsidRPr="00F93D13" w:rsidRDefault="00A731B9" w:rsidP="00F117D6">
            <w:pPr>
              <w:spacing w:line="480" w:lineRule="auto"/>
              <w:rPr>
                <w:rFonts w:cstheme="minorHAnsi"/>
                <w:b/>
                <w:color w:val="000000" w:themeColor="text1"/>
                <w:sz w:val="20"/>
                <w:szCs w:val="20"/>
                <w:highlight w:val="yellow"/>
              </w:rPr>
            </w:pPr>
            <w:r w:rsidRPr="00F93D13">
              <w:rPr>
                <w:rFonts w:cstheme="minorHAnsi"/>
                <w:b/>
                <w:color w:val="000000" w:themeColor="text1"/>
                <w:sz w:val="20"/>
                <w:szCs w:val="20"/>
              </w:rPr>
              <w:t>Childhood Adversity</w:t>
            </w:r>
          </w:p>
        </w:tc>
        <w:tc>
          <w:tcPr>
            <w:tcW w:w="0" w:type="auto"/>
          </w:tcPr>
          <w:p w14:paraId="2DD0CD54" w14:textId="77777777" w:rsidR="00A731B9" w:rsidRPr="00F93D13" w:rsidRDefault="00A731B9" w:rsidP="00F117D6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93D13">
              <w:rPr>
                <w:rFonts w:cstheme="minorHAnsi"/>
                <w:color w:val="000000" w:themeColor="text1"/>
                <w:sz w:val="20"/>
                <w:szCs w:val="20"/>
              </w:rPr>
              <w:t>MACE: Multiplicity</w:t>
            </w:r>
          </w:p>
        </w:tc>
        <w:tc>
          <w:tcPr>
            <w:tcW w:w="1307" w:type="dxa"/>
          </w:tcPr>
          <w:p w14:paraId="3E61CE75" w14:textId="77777777" w:rsidR="00A731B9" w:rsidRPr="00F93D13" w:rsidRDefault="00A731B9" w:rsidP="00F117D6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93D1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0.27*</w:t>
            </w:r>
          </w:p>
        </w:tc>
        <w:tc>
          <w:tcPr>
            <w:tcW w:w="443" w:type="dxa"/>
          </w:tcPr>
          <w:p w14:paraId="493A2828" w14:textId="77777777" w:rsidR="00A731B9" w:rsidRPr="00F93D13" w:rsidRDefault="00A731B9" w:rsidP="00F117D6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93D1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3*</w:t>
            </w:r>
          </w:p>
        </w:tc>
        <w:tc>
          <w:tcPr>
            <w:tcW w:w="0" w:type="auto"/>
          </w:tcPr>
          <w:p w14:paraId="57237593" w14:textId="77777777" w:rsidR="00A731B9" w:rsidRPr="00F93D13" w:rsidRDefault="00A731B9" w:rsidP="00F117D6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93D1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11</w:t>
            </w:r>
          </w:p>
        </w:tc>
        <w:tc>
          <w:tcPr>
            <w:tcW w:w="0" w:type="auto"/>
          </w:tcPr>
          <w:p w14:paraId="772A4AAE" w14:textId="77777777" w:rsidR="00A731B9" w:rsidRPr="00F93D13" w:rsidRDefault="00A731B9" w:rsidP="00F117D6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93D1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0.09</w:t>
            </w:r>
          </w:p>
        </w:tc>
        <w:tc>
          <w:tcPr>
            <w:tcW w:w="0" w:type="auto"/>
          </w:tcPr>
          <w:p w14:paraId="2C7FE77A" w14:textId="77777777" w:rsidR="00A731B9" w:rsidRPr="00F93D13" w:rsidRDefault="00A731B9" w:rsidP="00F117D6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93D1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2**</w:t>
            </w:r>
          </w:p>
        </w:tc>
        <w:tc>
          <w:tcPr>
            <w:tcW w:w="0" w:type="auto"/>
          </w:tcPr>
          <w:p w14:paraId="41E00D4F" w14:textId="77777777" w:rsidR="00A731B9" w:rsidRPr="00F93D13" w:rsidRDefault="00A731B9" w:rsidP="00F117D6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93D1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14*</w:t>
            </w:r>
          </w:p>
        </w:tc>
      </w:tr>
      <w:tr w:rsidR="00A731B9" w:rsidRPr="00F93D13" w14:paraId="08D0DD3A" w14:textId="77777777" w:rsidTr="0029215A">
        <w:tc>
          <w:tcPr>
            <w:tcW w:w="0" w:type="auto"/>
          </w:tcPr>
          <w:p w14:paraId="7399FAD8" w14:textId="77777777" w:rsidR="00A731B9" w:rsidRPr="00F93D13" w:rsidRDefault="00A731B9" w:rsidP="00F117D6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753925CE" w14:textId="77777777" w:rsidR="00A731B9" w:rsidRPr="00F93D13" w:rsidRDefault="00A731B9" w:rsidP="00F117D6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93D13">
              <w:rPr>
                <w:rFonts w:cstheme="minorHAnsi"/>
                <w:color w:val="000000" w:themeColor="text1"/>
                <w:sz w:val="20"/>
                <w:szCs w:val="20"/>
              </w:rPr>
              <w:t>MACE: Severity</w:t>
            </w:r>
          </w:p>
        </w:tc>
        <w:tc>
          <w:tcPr>
            <w:tcW w:w="1307" w:type="dxa"/>
          </w:tcPr>
          <w:p w14:paraId="2C6C3B0F" w14:textId="77777777" w:rsidR="00A731B9" w:rsidRPr="00F93D13" w:rsidRDefault="00A731B9" w:rsidP="00F117D6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93D1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0.29*</w:t>
            </w:r>
          </w:p>
        </w:tc>
        <w:tc>
          <w:tcPr>
            <w:tcW w:w="443" w:type="dxa"/>
          </w:tcPr>
          <w:p w14:paraId="4F228597" w14:textId="77777777" w:rsidR="00A731B9" w:rsidRPr="00F93D13" w:rsidRDefault="00A731B9" w:rsidP="00F117D6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93D1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29*</w:t>
            </w:r>
          </w:p>
        </w:tc>
        <w:tc>
          <w:tcPr>
            <w:tcW w:w="0" w:type="auto"/>
          </w:tcPr>
          <w:p w14:paraId="7A6BD535" w14:textId="77777777" w:rsidR="00A731B9" w:rsidRPr="00F93D13" w:rsidRDefault="00A731B9" w:rsidP="00F117D6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93D1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16</w:t>
            </w:r>
          </w:p>
        </w:tc>
        <w:tc>
          <w:tcPr>
            <w:tcW w:w="0" w:type="auto"/>
          </w:tcPr>
          <w:p w14:paraId="4FFFEFB3" w14:textId="77777777" w:rsidR="00A731B9" w:rsidRPr="00F93D13" w:rsidRDefault="00A731B9" w:rsidP="00F117D6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93D1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0.08</w:t>
            </w:r>
          </w:p>
        </w:tc>
        <w:tc>
          <w:tcPr>
            <w:tcW w:w="0" w:type="auto"/>
          </w:tcPr>
          <w:p w14:paraId="289B7AC6" w14:textId="77777777" w:rsidR="00A731B9" w:rsidRPr="00F93D13" w:rsidRDefault="00A731B9" w:rsidP="00F117D6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93D1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21**</w:t>
            </w:r>
          </w:p>
        </w:tc>
        <w:tc>
          <w:tcPr>
            <w:tcW w:w="0" w:type="auto"/>
          </w:tcPr>
          <w:p w14:paraId="6FC1C21D" w14:textId="77777777" w:rsidR="00A731B9" w:rsidRPr="00F93D13" w:rsidRDefault="00A731B9" w:rsidP="00F117D6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93D1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17*</w:t>
            </w:r>
          </w:p>
        </w:tc>
      </w:tr>
      <w:tr w:rsidR="00A731B9" w:rsidRPr="00F93D13" w14:paraId="271A941B" w14:textId="77777777" w:rsidTr="0029215A">
        <w:tc>
          <w:tcPr>
            <w:tcW w:w="0" w:type="auto"/>
          </w:tcPr>
          <w:p w14:paraId="4FC3AFCB" w14:textId="77777777" w:rsidR="00A731B9" w:rsidRPr="00F93D13" w:rsidRDefault="00A731B9" w:rsidP="00F117D6">
            <w:pPr>
              <w:spacing w:line="480" w:lineRule="auto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F93D13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Resilience</w:t>
            </w:r>
          </w:p>
        </w:tc>
        <w:tc>
          <w:tcPr>
            <w:tcW w:w="0" w:type="auto"/>
          </w:tcPr>
          <w:p w14:paraId="213BE1A7" w14:textId="77777777" w:rsidR="00A731B9" w:rsidRPr="00F93D13" w:rsidRDefault="00A731B9" w:rsidP="00F117D6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93D13">
              <w:rPr>
                <w:rFonts w:cstheme="minorHAnsi"/>
                <w:color w:val="000000" w:themeColor="text1"/>
                <w:sz w:val="20"/>
                <w:szCs w:val="20"/>
              </w:rPr>
              <w:t>BRS Total</w:t>
            </w:r>
          </w:p>
        </w:tc>
        <w:tc>
          <w:tcPr>
            <w:tcW w:w="1307" w:type="dxa"/>
          </w:tcPr>
          <w:p w14:paraId="114C9485" w14:textId="77777777" w:rsidR="00A731B9" w:rsidRPr="00F93D13" w:rsidRDefault="00A731B9" w:rsidP="00F117D6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93D1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7</w:t>
            </w:r>
          </w:p>
        </w:tc>
        <w:tc>
          <w:tcPr>
            <w:tcW w:w="443" w:type="dxa"/>
          </w:tcPr>
          <w:p w14:paraId="41EA656B" w14:textId="77777777" w:rsidR="00A731B9" w:rsidRPr="00F93D13" w:rsidRDefault="00A731B9" w:rsidP="00F117D6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93D1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0.22*</w:t>
            </w:r>
          </w:p>
        </w:tc>
        <w:tc>
          <w:tcPr>
            <w:tcW w:w="0" w:type="auto"/>
          </w:tcPr>
          <w:p w14:paraId="58418F10" w14:textId="77777777" w:rsidR="00A731B9" w:rsidRPr="00F93D13" w:rsidRDefault="00A731B9" w:rsidP="00F117D6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93D1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0.26*</w:t>
            </w:r>
          </w:p>
        </w:tc>
        <w:tc>
          <w:tcPr>
            <w:tcW w:w="0" w:type="auto"/>
          </w:tcPr>
          <w:p w14:paraId="4561E195" w14:textId="77777777" w:rsidR="00A731B9" w:rsidRPr="00F93D13" w:rsidRDefault="00A731B9" w:rsidP="00F117D6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93D1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7</w:t>
            </w:r>
          </w:p>
        </w:tc>
        <w:tc>
          <w:tcPr>
            <w:tcW w:w="0" w:type="auto"/>
          </w:tcPr>
          <w:p w14:paraId="5717F768" w14:textId="77777777" w:rsidR="00A731B9" w:rsidRPr="00F93D13" w:rsidRDefault="00A731B9" w:rsidP="00F117D6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93D1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0.32**</w:t>
            </w:r>
          </w:p>
        </w:tc>
        <w:tc>
          <w:tcPr>
            <w:tcW w:w="0" w:type="auto"/>
          </w:tcPr>
          <w:p w14:paraId="4D7B284C" w14:textId="77777777" w:rsidR="00A731B9" w:rsidRPr="00F93D13" w:rsidRDefault="00A731B9" w:rsidP="00F117D6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93D1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0.34**</w:t>
            </w:r>
          </w:p>
        </w:tc>
      </w:tr>
      <w:tr w:rsidR="00A731B9" w:rsidRPr="00F93D13" w14:paraId="1B2D9A18" w14:textId="77777777" w:rsidTr="0029215A">
        <w:tc>
          <w:tcPr>
            <w:tcW w:w="0" w:type="auto"/>
          </w:tcPr>
          <w:p w14:paraId="41B0926C" w14:textId="77777777" w:rsidR="00A731B9" w:rsidRPr="00F93D13" w:rsidRDefault="00A731B9" w:rsidP="00F117D6">
            <w:pPr>
              <w:spacing w:line="480" w:lineRule="auto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F93D13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Epistemic Vice</w:t>
            </w:r>
          </w:p>
        </w:tc>
        <w:tc>
          <w:tcPr>
            <w:tcW w:w="0" w:type="auto"/>
          </w:tcPr>
          <w:p w14:paraId="2DEDFF12" w14:textId="77777777" w:rsidR="00A731B9" w:rsidRPr="00F93D13" w:rsidRDefault="00A731B9" w:rsidP="00F117D6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93D13">
              <w:rPr>
                <w:rFonts w:cstheme="minorHAnsi"/>
                <w:color w:val="000000" w:themeColor="text1"/>
                <w:sz w:val="20"/>
                <w:szCs w:val="20"/>
              </w:rPr>
              <w:t>Rigidity</w:t>
            </w:r>
          </w:p>
        </w:tc>
        <w:tc>
          <w:tcPr>
            <w:tcW w:w="1307" w:type="dxa"/>
          </w:tcPr>
          <w:p w14:paraId="1E5F141B" w14:textId="77777777" w:rsidR="00A731B9" w:rsidRPr="00F93D13" w:rsidRDefault="00A731B9" w:rsidP="00F117D6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93D13">
              <w:rPr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443" w:type="dxa"/>
          </w:tcPr>
          <w:p w14:paraId="40931CFC" w14:textId="77777777" w:rsidR="00A731B9" w:rsidRPr="00F93D13" w:rsidRDefault="00A731B9" w:rsidP="00F117D6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93D13">
              <w:rPr>
                <w:color w:val="000000" w:themeColor="text1"/>
                <w:sz w:val="20"/>
                <w:szCs w:val="20"/>
              </w:rPr>
              <w:t>0.18</w:t>
            </w:r>
          </w:p>
        </w:tc>
        <w:tc>
          <w:tcPr>
            <w:tcW w:w="0" w:type="auto"/>
          </w:tcPr>
          <w:p w14:paraId="66CBCCD5" w14:textId="77777777" w:rsidR="00A731B9" w:rsidRPr="00F93D13" w:rsidRDefault="00A731B9" w:rsidP="00F117D6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93D13">
              <w:rPr>
                <w:color w:val="000000" w:themeColor="text1"/>
                <w:sz w:val="20"/>
                <w:szCs w:val="20"/>
              </w:rPr>
              <w:t>-0.03</w:t>
            </w:r>
          </w:p>
        </w:tc>
        <w:tc>
          <w:tcPr>
            <w:tcW w:w="0" w:type="auto"/>
          </w:tcPr>
          <w:p w14:paraId="45CCEBDC" w14:textId="77777777" w:rsidR="00A731B9" w:rsidRPr="00F93D13" w:rsidRDefault="00A731B9" w:rsidP="00F117D6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F93D13">
              <w:rPr>
                <w:color w:val="000000" w:themeColor="text1"/>
                <w:sz w:val="20"/>
                <w:szCs w:val="20"/>
              </w:rPr>
              <w:t>-0.05</w:t>
            </w:r>
          </w:p>
        </w:tc>
        <w:tc>
          <w:tcPr>
            <w:tcW w:w="0" w:type="auto"/>
          </w:tcPr>
          <w:p w14:paraId="6181407F" w14:textId="77777777" w:rsidR="00A731B9" w:rsidRPr="00F93D13" w:rsidRDefault="00A731B9" w:rsidP="00F117D6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F93D13">
              <w:rPr>
                <w:color w:val="000000" w:themeColor="text1"/>
                <w:sz w:val="20"/>
                <w:szCs w:val="20"/>
              </w:rPr>
              <w:t>0.24**</w:t>
            </w:r>
          </w:p>
        </w:tc>
        <w:tc>
          <w:tcPr>
            <w:tcW w:w="0" w:type="auto"/>
          </w:tcPr>
          <w:p w14:paraId="36942CFE" w14:textId="77777777" w:rsidR="00A731B9" w:rsidRPr="00F93D13" w:rsidRDefault="00A731B9" w:rsidP="00F117D6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F93D13">
              <w:rPr>
                <w:color w:val="000000" w:themeColor="text1"/>
                <w:sz w:val="20"/>
                <w:szCs w:val="20"/>
              </w:rPr>
              <w:t>0.2**</w:t>
            </w:r>
          </w:p>
        </w:tc>
      </w:tr>
      <w:tr w:rsidR="00A731B9" w:rsidRPr="00F93D13" w14:paraId="79EE0026" w14:textId="77777777" w:rsidTr="0029215A">
        <w:tc>
          <w:tcPr>
            <w:tcW w:w="0" w:type="auto"/>
          </w:tcPr>
          <w:p w14:paraId="3F7D434A" w14:textId="77777777" w:rsidR="00A731B9" w:rsidRPr="00F93D13" w:rsidRDefault="00A731B9" w:rsidP="00F117D6">
            <w:pPr>
              <w:spacing w:line="480" w:lineRule="auto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438B4D0B" w14:textId="77777777" w:rsidR="00A731B9" w:rsidRPr="00F93D13" w:rsidRDefault="00A731B9" w:rsidP="00F117D6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93D13">
              <w:rPr>
                <w:rFonts w:cstheme="minorHAnsi"/>
                <w:color w:val="000000" w:themeColor="text1"/>
                <w:sz w:val="20"/>
                <w:szCs w:val="20"/>
              </w:rPr>
              <w:t>Indifference</w:t>
            </w:r>
          </w:p>
        </w:tc>
        <w:tc>
          <w:tcPr>
            <w:tcW w:w="1307" w:type="dxa"/>
          </w:tcPr>
          <w:p w14:paraId="52176CB2" w14:textId="77777777" w:rsidR="00A731B9" w:rsidRPr="00F93D13" w:rsidRDefault="00A731B9" w:rsidP="00F117D6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93D13">
              <w:rPr>
                <w:color w:val="000000" w:themeColor="text1"/>
                <w:sz w:val="20"/>
                <w:szCs w:val="20"/>
              </w:rPr>
              <w:t>-0.15</w:t>
            </w:r>
          </w:p>
        </w:tc>
        <w:tc>
          <w:tcPr>
            <w:tcW w:w="443" w:type="dxa"/>
          </w:tcPr>
          <w:p w14:paraId="67B1D05D" w14:textId="77777777" w:rsidR="00A731B9" w:rsidRPr="00F93D13" w:rsidRDefault="00A731B9" w:rsidP="00F117D6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93D13">
              <w:rPr>
                <w:color w:val="000000" w:themeColor="text1"/>
                <w:sz w:val="20"/>
                <w:szCs w:val="20"/>
              </w:rPr>
              <w:t>0.09</w:t>
            </w:r>
          </w:p>
        </w:tc>
        <w:tc>
          <w:tcPr>
            <w:tcW w:w="0" w:type="auto"/>
          </w:tcPr>
          <w:p w14:paraId="2B93689D" w14:textId="77777777" w:rsidR="00A731B9" w:rsidRPr="00F93D13" w:rsidRDefault="00A731B9" w:rsidP="00F117D6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93D13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4091A447" w14:textId="77777777" w:rsidR="00A731B9" w:rsidRPr="00F93D13" w:rsidRDefault="00A731B9" w:rsidP="00F117D6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F93D13">
              <w:rPr>
                <w:color w:val="000000" w:themeColor="text1"/>
                <w:sz w:val="20"/>
                <w:szCs w:val="20"/>
              </w:rPr>
              <w:t>-0.22**</w:t>
            </w:r>
          </w:p>
        </w:tc>
        <w:tc>
          <w:tcPr>
            <w:tcW w:w="0" w:type="auto"/>
          </w:tcPr>
          <w:p w14:paraId="2E581C20" w14:textId="77777777" w:rsidR="00A731B9" w:rsidRPr="00F93D13" w:rsidRDefault="00A731B9" w:rsidP="00F117D6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F93D13">
              <w:rPr>
                <w:color w:val="000000" w:themeColor="text1"/>
                <w:sz w:val="20"/>
                <w:szCs w:val="20"/>
              </w:rPr>
              <w:t>0.3**</w:t>
            </w:r>
          </w:p>
        </w:tc>
        <w:tc>
          <w:tcPr>
            <w:tcW w:w="0" w:type="auto"/>
          </w:tcPr>
          <w:p w14:paraId="053BB36C" w14:textId="77777777" w:rsidR="00A731B9" w:rsidRPr="00F93D13" w:rsidRDefault="00A731B9" w:rsidP="00F117D6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F93D13">
              <w:rPr>
                <w:color w:val="000000" w:themeColor="text1"/>
                <w:sz w:val="20"/>
                <w:szCs w:val="20"/>
              </w:rPr>
              <w:t>0.34**</w:t>
            </w:r>
          </w:p>
        </w:tc>
      </w:tr>
      <w:tr w:rsidR="00A731B9" w:rsidRPr="00F93D13" w14:paraId="75F93C7F" w14:textId="77777777" w:rsidTr="0029215A">
        <w:tc>
          <w:tcPr>
            <w:tcW w:w="0" w:type="auto"/>
          </w:tcPr>
          <w:p w14:paraId="3A88A99E" w14:textId="77777777" w:rsidR="00A731B9" w:rsidRPr="00F93D13" w:rsidRDefault="00A731B9" w:rsidP="00F117D6">
            <w:pPr>
              <w:spacing w:line="480" w:lineRule="auto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27DFD6F6" w14:textId="77777777" w:rsidR="00A731B9" w:rsidRPr="00F93D13" w:rsidRDefault="00A731B9" w:rsidP="00F117D6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93D13">
              <w:rPr>
                <w:rFonts w:cstheme="minorHAnsi"/>
                <w:color w:val="000000" w:themeColor="text1"/>
                <w:sz w:val="20"/>
                <w:szCs w:val="20"/>
              </w:rPr>
              <w:t>EV mean</w:t>
            </w:r>
          </w:p>
        </w:tc>
        <w:tc>
          <w:tcPr>
            <w:tcW w:w="1307" w:type="dxa"/>
          </w:tcPr>
          <w:p w14:paraId="5146568F" w14:textId="77777777" w:rsidR="00A731B9" w:rsidRPr="00F93D13" w:rsidRDefault="00A731B9" w:rsidP="00F117D6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93D13">
              <w:rPr>
                <w:color w:val="000000" w:themeColor="text1"/>
                <w:sz w:val="20"/>
                <w:szCs w:val="20"/>
              </w:rPr>
              <w:t>-0.03</w:t>
            </w:r>
          </w:p>
        </w:tc>
        <w:tc>
          <w:tcPr>
            <w:tcW w:w="443" w:type="dxa"/>
          </w:tcPr>
          <w:p w14:paraId="127398D3" w14:textId="77777777" w:rsidR="00A731B9" w:rsidRPr="00F93D13" w:rsidRDefault="00A731B9" w:rsidP="00F117D6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93D13">
              <w:rPr>
                <w:color w:val="000000" w:themeColor="text1"/>
                <w:sz w:val="20"/>
                <w:szCs w:val="20"/>
              </w:rPr>
              <w:t>0.16</w:t>
            </w:r>
          </w:p>
        </w:tc>
        <w:tc>
          <w:tcPr>
            <w:tcW w:w="0" w:type="auto"/>
          </w:tcPr>
          <w:p w14:paraId="77BA8734" w14:textId="77777777" w:rsidR="00A731B9" w:rsidRPr="00F93D13" w:rsidRDefault="00A731B9" w:rsidP="00F117D6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93D13">
              <w:rPr>
                <w:color w:val="000000" w:themeColor="text1"/>
                <w:sz w:val="20"/>
                <w:szCs w:val="20"/>
              </w:rPr>
              <w:t>-0.03</w:t>
            </w:r>
          </w:p>
        </w:tc>
        <w:tc>
          <w:tcPr>
            <w:tcW w:w="0" w:type="auto"/>
          </w:tcPr>
          <w:p w14:paraId="4D515E35" w14:textId="77777777" w:rsidR="00A731B9" w:rsidRPr="00F93D13" w:rsidRDefault="00A731B9" w:rsidP="00F117D6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F93D13">
              <w:rPr>
                <w:color w:val="000000" w:themeColor="text1"/>
                <w:sz w:val="20"/>
                <w:szCs w:val="20"/>
              </w:rPr>
              <w:t>-0.14*</w:t>
            </w:r>
          </w:p>
        </w:tc>
        <w:tc>
          <w:tcPr>
            <w:tcW w:w="0" w:type="auto"/>
          </w:tcPr>
          <w:p w14:paraId="4597F54A" w14:textId="77777777" w:rsidR="00A731B9" w:rsidRPr="00F93D13" w:rsidRDefault="00A731B9" w:rsidP="00F117D6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F93D13">
              <w:rPr>
                <w:color w:val="000000" w:themeColor="text1"/>
                <w:sz w:val="20"/>
                <w:szCs w:val="20"/>
              </w:rPr>
              <w:t>0.32**</w:t>
            </w:r>
          </w:p>
        </w:tc>
        <w:tc>
          <w:tcPr>
            <w:tcW w:w="0" w:type="auto"/>
          </w:tcPr>
          <w:p w14:paraId="71A9F025" w14:textId="77777777" w:rsidR="00A731B9" w:rsidRPr="00F93D13" w:rsidRDefault="00A731B9" w:rsidP="00F117D6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F93D13">
              <w:rPr>
                <w:color w:val="000000" w:themeColor="text1"/>
                <w:sz w:val="20"/>
                <w:szCs w:val="20"/>
              </w:rPr>
              <w:t>0.31**</w:t>
            </w:r>
          </w:p>
        </w:tc>
      </w:tr>
      <w:tr w:rsidR="00A731B9" w:rsidRPr="00F93D13" w14:paraId="1400897F" w14:textId="77777777" w:rsidTr="0029215A">
        <w:tc>
          <w:tcPr>
            <w:tcW w:w="0" w:type="auto"/>
          </w:tcPr>
          <w:p w14:paraId="7592C7D3" w14:textId="77777777" w:rsidR="00A731B9" w:rsidRPr="00F93D13" w:rsidRDefault="00A731B9" w:rsidP="00F117D6">
            <w:pPr>
              <w:spacing w:line="480" w:lineRule="auto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F93D13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 xml:space="preserve"> Facial Trust measure</w:t>
            </w:r>
          </w:p>
        </w:tc>
        <w:tc>
          <w:tcPr>
            <w:tcW w:w="0" w:type="auto"/>
          </w:tcPr>
          <w:p w14:paraId="1B08D4E1" w14:textId="77777777" w:rsidR="00A731B9" w:rsidRPr="00F93D13" w:rsidRDefault="00A731B9" w:rsidP="00F117D6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307" w:type="dxa"/>
          </w:tcPr>
          <w:p w14:paraId="3CDB6C84" w14:textId="77777777" w:rsidR="00A731B9" w:rsidRPr="00F93D13" w:rsidRDefault="00A731B9" w:rsidP="00F117D6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93D13">
              <w:rPr>
                <w:color w:val="000000" w:themeColor="text1"/>
                <w:sz w:val="20"/>
                <w:szCs w:val="20"/>
              </w:rPr>
              <w:t>0.2*</w:t>
            </w:r>
          </w:p>
        </w:tc>
        <w:tc>
          <w:tcPr>
            <w:tcW w:w="443" w:type="dxa"/>
          </w:tcPr>
          <w:p w14:paraId="48DEE74F" w14:textId="77777777" w:rsidR="00A731B9" w:rsidRPr="00F93D13" w:rsidRDefault="00A731B9" w:rsidP="00F117D6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93D13">
              <w:rPr>
                <w:color w:val="000000" w:themeColor="text1"/>
                <w:sz w:val="20"/>
                <w:szCs w:val="20"/>
              </w:rPr>
              <w:t>-0.17</w:t>
            </w:r>
          </w:p>
        </w:tc>
        <w:tc>
          <w:tcPr>
            <w:tcW w:w="0" w:type="auto"/>
          </w:tcPr>
          <w:p w14:paraId="2A5C95FF" w14:textId="77777777" w:rsidR="00A731B9" w:rsidRPr="00F93D13" w:rsidRDefault="00A731B9" w:rsidP="00F117D6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93D13">
              <w:rPr>
                <w:color w:val="000000" w:themeColor="text1"/>
                <w:sz w:val="20"/>
                <w:szCs w:val="20"/>
              </w:rPr>
              <w:t>0.13</w:t>
            </w:r>
          </w:p>
        </w:tc>
        <w:tc>
          <w:tcPr>
            <w:tcW w:w="0" w:type="auto"/>
          </w:tcPr>
          <w:p w14:paraId="3A2EE64B" w14:textId="77777777" w:rsidR="00A731B9" w:rsidRPr="00F93D13" w:rsidRDefault="00A731B9" w:rsidP="00F117D6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F93D13">
              <w:rPr>
                <w:color w:val="000000" w:themeColor="text1"/>
                <w:sz w:val="20"/>
                <w:szCs w:val="20"/>
              </w:rPr>
              <w:t>0.11*</w:t>
            </w:r>
          </w:p>
        </w:tc>
        <w:tc>
          <w:tcPr>
            <w:tcW w:w="0" w:type="auto"/>
          </w:tcPr>
          <w:p w14:paraId="34458F0F" w14:textId="77777777" w:rsidR="00A731B9" w:rsidRPr="00F93D13" w:rsidRDefault="00A731B9" w:rsidP="00F117D6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F93D13">
              <w:rPr>
                <w:color w:val="000000" w:themeColor="text1"/>
                <w:sz w:val="20"/>
                <w:szCs w:val="20"/>
              </w:rPr>
              <w:t>-0.16*</w:t>
            </w:r>
          </w:p>
        </w:tc>
        <w:tc>
          <w:tcPr>
            <w:tcW w:w="0" w:type="auto"/>
          </w:tcPr>
          <w:p w14:paraId="6B8DF4AF" w14:textId="77777777" w:rsidR="00A731B9" w:rsidRPr="00F93D13" w:rsidRDefault="00A731B9" w:rsidP="00F117D6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F93D13">
              <w:rPr>
                <w:color w:val="000000" w:themeColor="text1"/>
                <w:sz w:val="20"/>
                <w:szCs w:val="20"/>
              </w:rPr>
              <w:t>-0.01</w:t>
            </w:r>
          </w:p>
        </w:tc>
      </w:tr>
    </w:tbl>
    <w:p w14:paraId="73A7790B" w14:textId="77777777" w:rsidR="00B70A13" w:rsidRDefault="00B70A13" w:rsidP="00B70A13">
      <w:pPr>
        <w:pStyle w:val="NoSpacing"/>
        <w:spacing w:line="480" w:lineRule="auto"/>
        <w:rPr>
          <w:rFonts w:cstheme="minorHAnsi"/>
          <w:color w:val="000000" w:themeColor="text1"/>
        </w:rPr>
      </w:pPr>
    </w:p>
    <w:p w14:paraId="55EED0F0" w14:textId="77777777" w:rsidR="00D568AF" w:rsidRDefault="00D568AF" w:rsidP="00D568AF">
      <w:pPr>
        <w:pStyle w:val="NoSpacing"/>
        <w:spacing w:line="480" w:lineRule="auto"/>
        <w:rPr>
          <w:rFonts w:cstheme="minorHAnsi"/>
          <w:color w:val="000000" w:themeColor="text1"/>
        </w:rPr>
      </w:pPr>
    </w:p>
    <w:p w14:paraId="7FFEA4B1" w14:textId="02BC42FF" w:rsidR="00901364" w:rsidRPr="00EE526D" w:rsidRDefault="00B828F6">
      <w:pPr>
        <w:rPr>
          <w:b/>
          <w:bCs/>
        </w:rPr>
      </w:pPr>
      <w:r w:rsidRPr="00EE526D">
        <w:rPr>
          <w:b/>
          <w:bCs/>
          <w:highlight w:val="yellow"/>
        </w:rPr>
        <w:t>Supplementary Text 1</w:t>
      </w:r>
      <w:r w:rsidR="00EE526D" w:rsidRPr="00EE526D">
        <w:rPr>
          <w:b/>
          <w:bCs/>
          <w:highlight w:val="yellow"/>
        </w:rPr>
        <w:t xml:space="preserve"> </w:t>
      </w:r>
      <w:r w:rsidR="00EE526D">
        <w:rPr>
          <w:b/>
          <w:bCs/>
          <w:highlight w:val="yellow"/>
        </w:rPr>
        <w:t>describing the paths in</w:t>
      </w:r>
      <w:r w:rsidR="00EE526D" w:rsidRPr="00EE526D">
        <w:rPr>
          <w:b/>
          <w:bCs/>
          <w:highlight w:val="yellow"/>
        </w:rPr>
        <w:t xml:space="preserve"> Figure 2</w:t>
      </w:r>
    </w:p>
    <w:p w14:paraId="444F905D" w14:textId="77777777" w:rsidR="000534B5" w:rsidRDefault="000534B5" w:rsidP="000534B5">
      <w:pPr>
        <w:spacing w:line="480" w:lineRule="auto"/>
      </w:pPr>
      <w:r w:rsidRPr="004A2B83">
        <w:rPr>
          <w:highlight w:val="yellow"/>
        </w:rPr>
        <w:lastRenderedPageBreak/>
        <w:t xml:space="preserve">In the model predicting general psychological distress (BSI) – see Figure 2 – adverse childhood experiences (ACEs) were significantly associated with lower levels of trust, β = –0.114, SE = 0.046, p = .014, 95% CI [–0.205, –0.023], higher levels of mistrust, β = 0.303, SE = 0.043, p &lt; .001, 95% CI [0.219, 0.386], and greater credulity, β = 0.215, SE = 0.044, p &lt; .001, 95% CI [0.129, 0.300]. Of the three interpersonal schemas, only mistrust and credulity were significant predictors of distress. Mistrust was positively associated with distress, β = 0.239, SE = 0.052, p &lt; .001, 95% CI [0.137, 0.341], and credulity also showed a significant association, β = 0.132, SE = 0.057, p = .022, 95% CI [0.019, 0.244]. In contrast, trust did not significantly predict distress, β = 0.015, SE = 0.042, p = .724, 95% CI [–0.067, 0.096]. These findings indicate that while ACEs influence </w:t>
      </w:r>
      <w:r>
        <w:rPr>
          <w:highlight w:val="yellow"/>
        </w:rPr>
        <w:t>epistemic stance</w:t>
      </w:r>
      <w:r w:rsidRPr="004A2B83">
        <w:rPr>
          <w:highlight w:val="yellow"/>
        </w:rPr>
        <w:t>, only mistrust and credulity appear to contribute meaningfully to psychological distress.</w:t>
      </w:r>
    </w:p>
    <w:p w14:paraId="59931AD4" w14:textId="3B62216B" w:rsidR="00B828F6" w:rsidRDefault="000534B5" w:rsidP="000534B5">
      <w:pPr>
        <w:spacing w:line="480" w:lineRule="auto"/>
      </w:pPr>
      <w:r w:rsidRPr="00B45B44">
        <w:rPr>
          <w:highlight w:val="yellow"/>
        </w:rPr>
        <w:t>In the model using borderline personality features (PAI-BOR) as the outcome</w:t>
      </w:r>
      <w:r>
        <w:rPr>
          <w:highlight w:val="yellow"/>
        </w:rPr>
        <w:t xml:space="preserve"> – see Figure 2 – </w:t>
      </w:r>
      <w:r w:rsidRPr="00B45B44">
        <w:rPr>
          <w:highlight w:val="yellow"/>
        </w:rPr>
        <w:t>ACEs were again significantly associated with lower levels of trust, β = –0.114, SE = 0.046, p = .014, 95% CI [–0.205, –0.023], higher mistrust, β = 0.303, SE = 0.043, p &lt; .001, 95% CI [0.219, 0.386], and greater credulity, β = 0.215, SE = 0.044, p &lt; .001, 95% CI [0.129, 0.300]. Similar</w:t>
      </w:r>
      <w:r>
        <w:rPr>
          <w:highlight w:val="yellow"/>
        </w:rPr>
        <w:t>ly</w:t>
      </w:r>
      <w:r w:rsidRPr="00B45B44">
        <w:rPr>
          <w:highlight w:val="yellow"/>
        </w:rPr>
        <w:t xml:space="preserve"> to the BSI model, only mistrust and credulity significantly predicted PAI-BOR scores. Mistrust had a strong positive association with borderline traits, β = 0.274, SE = 0.046, p &lt; .001, 95% CI [0.183, 0.365], and credulity also emerged as a significant predictor, β = 0.234, SE = 0.047, p &lt; .001, 95% CI [0.141, 0.327]. Trust, however, was not a significant predictor of PAI-BOR scores, β = 0.013, SE = 0.036, p = .717, 95% CI [–0.057, 0.083]. These results reinforce the notion that ACEs shape </w:t>
      </w:r>
      <w:r>
        <w:rPr>
          <w:highlight w:val="yellow"/>
        </w:rPr>
        <w:t>epistemic stance</w:t>
      </w:r>
      <w:r w:rsidRPr="00B45B44">
        <w:rPr>
          <w:highlight w:val="yellow"/>
        </w:rPr>
        <w:t xml:space="preserve"> and that mistrust and credulity</w:t>
      </w:r>
      <w:r>
        <w:rPr>
          <w:highlight w:val="yellow"/>
        </w:rPr>
        <w:t xml:space="preserve"> </w:t>
      </w:r>
      <w:r w:rsidRPr="00B45B44">
        <w:rPr>
          <w:highlight w:val="yellow"/>
        </w:rPr>
        <w:t>serve as key psychological pathways linking early adversity to borderline personality features</w:t>
      </w:r>
    </w:p>
    <w:sectPr w:rsidR="00B828F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68AF"/>
    <w:rsid w:val="00002601"/>
    <w:rsid w:val="00004DF6"/>
    <w:rsid w:val="000122B9"/>
    <w:rsid w:val="00015234"/>
    <w:rsid w:val="00015B4B"/>
    <w:rsid w:val="000169B8"/>
    <w:rsid w:val="00034273"/>
    <w:rsid w:val="00042BB9"/>
    <w:rsid w:val="00051389"/>
    <w:rsid w:val="000534B5"/>
    <w:rsid w:val="00072BDD"/>
    <w:rsid w:val="000918C5"/>
    <w:rsid w:val="00091A54"/>
    <w:rsid w:val="00095D05"/>
    <w:rsid w:val="000A14CE"/>
    <w:rsid w:val="000B18B0"/>
    <w:rsid w:val="000B45EA"/>
    <w:rsid w:val="000F3FD2"/>
    <w:rsid w:val="00101FB4"/>
    <w:rsid w:val="00104B5E"/>
    <w:rsid w:val="0011066B"/>
    <w:rsid w:val="001237D0"/>
    <w:rsid w:val="00141A79"/>
    <w:rsid w:val="0014267F"/>
    <w:rsid w:val="001528A6"/>
    <w:rsid w:val="00162BFC"/>
    <w:rsid w:val="00163047"/>
    <w:rsid w:val="00166B95"/>
    <w:rsid w:val="001705FA"/>
    <w:rsid w:val="00173B20"/>
    <w:rsid w:val="0018578D"/>
    <w:rsid w:val="001A00AE"/>
    <w:rsid w:val="001A3251"/>
    <w:rsid w:val="001B10EB"/>
    <w:rsid w:val="001D5D02"/>
    <w:rsid w:val="001D5DC1"/>
    <w:rsid w:val="001E4293"/>
    <w:rsid w:val="00200817"/>
    <w:rsid w:val="00205551"/>
    <w:rsid w:val="00215739"/>
    <w:rsid w:val="00225EE1"/>
    <w:rsid w:val="002306B9"/>
    <w:rsid w:val="00245C7E"/>
    <w:rsid w:val="0025539A"/>
    <w:rsid w:val="002556AB"/>
    <w:rsid w:val="00257683"/>
    <w:rsid w:val="0026282F"/>
    <w:rsid w:val="00263015"/>
    <w:rsid w:val="00283F7C"/>
    <w:rsid w:val="0029215A"/>
    <w:rsid w:val="00295C3E"/>
    <w:rsid w:val="002A2478"/>
    <w:rsid w:val="002D4E4C"/>
    <w:rsid w:val="002F0EF7"/>
    <w:rsid w:val="002F14EC"/>
    <w:rsid w:val="002F7B5A"/>
    <w:rsid w:val="0034162C"/>
    <w:rsid w:val="00360808"/>
    <w:rsid w:val="00367008"/>
    <w:rsid w:val="00383669"/>
    <w:rsid w:val="003C275C"/>
    <w:rsid w:val="003D01E8"/>
    <w:rsid w:val="003E5388"/>
    <w:rsid w:val="003F34B5"/>
    <w:rsid w:val="00431640"/>
    <w:rsid w:val="00433080"/>
    <w:rsid w:val="0043405C"/>
    <w:rsid w:val="004375ED"/>
    <w:rsid w:val="00437746"/>
    <w:rsid w:val="004415DF"/>
    <w:rsid w:val="004569D0"/>
    <w:rsid w:val="00486CB7"/>
    <w:rsid w:val="00487DCA"/>
    <w:rsid w:val="004923C2"/>
    <w:rsid w:val="00496703"/>
    <w:rsid w:val="004A5CF9"/>
    <w:rsid w:val="004B0C27"/>
    <w:rsid w:val="004B6DFC"/>
    <w:rsid w:val="004C5450"/>
    <w:rsid w:val="004E2710"/>
    <w:rsid w:val="004E76C8"/>
    <w:rsid w:val="0050376D"/>
    <w:rsid w:val="00514A99"/>
    <w:rsid w:val="00525CE8"/>
    <w:rsid w:val="0054114E"/>
    <w:rsid w:val="005476EE"/>
    <w:rsid w:val="00563884"/>
    <w:rsid w:val="00567E30"/>
    <w:rsid w:val="00580447"/>
    <w:rsid w:val="005A3650"/>
    <w:rsid w:val="005B348F"/>
    <w:rsid w:val="005C38BE"/>
    <w:rsid w:val="005C75D9"/>
    <w:rsid w:val="005F49B1"/>
    <w:rsid w:val="005F5860"/>
    <w:rsid w:val="005F5AD5"/>
    <w:rsid w:val="00610AC9"/>
    <w:rsid w:val="00611588"/>
    <w:rsid w:val="00612DF8"/>
    <w:rsid w:val="00613B2E"/>
    <w:rsid w:val="00627DBD"/>
    <w:rsid w:val="006741D7"/>
    <w:rsid w:val="006813C0"/>
    <w:rsid w:val="006823A8"/>
    <w:rsid w:val="006840FB"/>
    <w:rsid w:val="006931F9"/>
    <w:rsid w:val="006B2B48"/>
    <w:rsid w:val="006C50E2"/>
    <w:rsid w:val="006D46FE"/>
    <w:rsid w:val="006D4EC2"/>
    <w:rsid w:val="006D60A3"/>
    <w:rsid w:val="00704DAA"/>
    <w:rsid w:val="00706873"/>
    <w:rsid w:val="007129B0"/>
    <w:rsid w:val="00740720"/>
    <w:rsid w:val="00744FD5"/>
    <w:rsid w:val="00775BDE"/>
    <w:rsid w:val="00781D78"/>
    <w:rsid w:val="007836F6"/>
    <w:rsid w:val="00787206"/>
    <w:rsid w:val="00794C54"/>
    <w:rsid w:val="007C1C99"/>
    <w:rsid w:val="007E2D42"/>
    <w:rsid w:val="008006BD"/>
    <w:rsid w:val="00806CAE"/>
    <w:rsid w:val="00813767"/>
    <w:rsid w:val="008276C8"/>
    <w:rsid w:val="00831C82"/>
    <w:rsid w:val="00852A25"/>
    <w:rsid w:val="0086256A"/>
    <w:rsid w:val="0086790B"/>
    <w:rsid w:val="00880042"/>
    <w:rsid w:val="00882B1F"/>
    <w:rsid w:val="008A0562"/>
    <w:rsid w:val="008A760C"/>
    <w:rsid w:val="008B4584"/>
    <w:rsid w:val="008D642A"/>
    <w:rsid w:val="008E0170"/>
    <w:rsid w:val="008E2B66"/>
    <w:rsid w:val="008F0FD5"/>
    <w:rsid w:val="008F405A"/>
    <w:rsid w:val="00901364"/>
    <w:rsid w:val="0092320E"/>
    <w:rsid w:val="00936C1A"/>
    <w:rsid w:val="009447D0"/>
    <w:rsid w:val="009503DD"/>
    <w:rsid w:val="00950732"/>
    <w:rsid w:val="00981E38"/>
    <w:rsid w:val="009A48DD"/>
    <w:rsid w:val="009B56D4"/>
    <w:rsid w:val="009E26CC"/>
    <w:rsid w:val="009F5DD3"/>
    <w:rsid w:val="00A166C9"/>
    <w:rsid w:val="00A17CA4"/>
    <w:rsid w:val="00A200BE"/>
    <w:rsid w:val="00A20AAB"/>
    <w:rsid w:val="00A23AC2"/>
    <w:rsid w:val="00A262F7"/>
    <w:rsid w:val="00A325AD"/>
    <w:rsid w:val="00A365AD"/>
    <w:rsid w:val="00A411BD"/>
    <w:rsid w:val="00A52211"/>
    <w:rsid w:val="00A731B9"/>
    <w:rsid w:val="00A735A9"/>
    <w:rsid w:val="00A9019E"/>
    <w:rsid w:val="00A909E0"/>
    <w:rsid w:val="00AA2B9E"/>
    <w:rsid w:val="00AA6E60"/>
    <w:rsid w:val="00AB6607"/>
    <w:rsid w:val="00AC02B3"/>
    <w:rsid w:val="00B22740"/>
    <w:rsid w:val="00B3495E"/>
    <w:rsid w:val="00B50C0C"/>
    <w:rsid w:val="00B55F77"/>
    <w:rsid w:val="00B70A13"/>
    <w:rsid w:val="00B779D6"/>
    <w:rsid w:val="00B828F6"/>
    <w:rsid w:val="00BA4BEF"/>
    <w:rsid w:val="00BB01FE"/>
    <w:rsid w:val="00BB30CD"/>
    <w:rsid w:val="00BB4E17"/>
    <w:rsid w:val="00BE1C48"/>
    <w:rsid w:val="00BF58C8"/>
    <w:rsid w:val="00C02A9C"/>
    <w:rsid w:val="00C05E5D"/>
    <w:rsid w:val="00C077D6"/>
    <w:rsid w:val="00C16A59"/>
    <w:rsid w:val="00C26A0A"/>
    <w:rsid w:val="00C604A4"/>
    <w:rsid w:val="00C65103"/>
    <w:rsid w:val="00C65FD9"/>
    <w:rsid w:val="00C766B5"/>
    <w:rsid w:val="00C94184"/>
    <w:rsid w:val="00CB478F"/>
    <w:rsid w:val="00CB612A"/>
    <w:rsid w:val="00CD69A8"/>
    <w:rsid w:val="00CE2E28"/>
    <w:rsid w:val="00CE3DCF"/>
    <w:rsid w:val="00CE4404"/>
    <w:rsid w:val="00D0344F"/>
    <w:rsid w:val="00D1341C"/>
    <w:rsid w:val="00D262EB"/>
    <w:rsid w:val="00D3202C"/>
    <w:rsid w:val="00D32AC5"/>
    <w:rsid w:val="00D440E6"/>
    <w:rsid w:val="00D55466"/>
    <w:rsid w:val="00D568AF"/>
    <w:rsid w:val="00D66E14"/>
    <w:rsid w:val="00D70296"/>
    <w:rsid w:val="00D70B4F"/>
    <w:rsid w:val="00D81B47"/>
    <w:rsid w:val="00DA143D"/>
    <w:rsid w:val="00DB776A"/>
    <w:rsid w:val="00DD2419"/>
    <w:rsid w:val="00DE6C0A"/>
    <w:rsid w:val="00E11F4E"/>
    <w:rsid w:val="00E2663C"/>
    <w:rsid w:val="00E368F2"/>
    <w:rsid w:val="00E75804"/>
    <w:rsid w:val="00E77673"/>
    <w:rsid w:val="00E85098"/>
    <w:rsid w:val="00E96F2B"/>
    <w:rsid w:val="00EA1161"/>
    <w:rsid w:val="00EC1BA0"/>
    <w:rsid w:val="00EC23C5"/>
    <w:rsid w:val="00ED392F"/>
    <w:rsid w:val="00EE526D"/>
    <w:rsid w:val="00EF5A58"/>
    <w:rsid w:val="00F15090"/>
    <w:rsid w:val="00F31221"/>
    <w:rsid w:val="00F32BCA"/>
    <w:rsid w:val="00F55FC2"/>
    <w:rsid w:val="00F77E05"/>
    <w:rsid w:val="00F845DE"/>
    <w:rsid w:val="00FA02C4"/>
    <w:rsid w:val="00FB3048"/>
    <w:rsid w:val="00FB4779"/>
    <w:rsid w:val="00FD6085"/>
    <w:rsid w:val="00FE3D79"/>
    <w:rsid w:val="00FE67B3"/>
    <w:rsid w:val="00FF3C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5F1B290"/>
  <w15:chartTrackingRefBased/>
  <w15:docId w15:val="{C6AFB1C2-343D-3043-8EA8-86E704D65F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68AF"/>
    <w:pPr>
      <w:spacing w:after="160"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568AF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568AF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568AF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568AF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568AF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568AF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568AF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568AF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568AF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568A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568A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568A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568A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568A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568A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568A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568A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568A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568A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568A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568AF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568A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568AF"/>
    <w:pPr>
      <w:spacing w:before="160" w:line="240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568A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568AF"/>
    <w:pPr>
      <w:spacing w:after="0" w:line="240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568A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568A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568A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568AF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unhideWhenUsed/>
    <w:rsid w:val="00D568A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568A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568AF"/>
    <w:rPr>
      <w:kern w:val="0"/>
      <w:sz w:val="20"/>
      <w:szCs w:val="20"/>
      <w14:ligatures w14:val="none"/>
    </w:rPr>
  </w:style>
  <w:style w:type="paragraph" w:styleId="NoSpacing">
    <w:name w:val="No Spacing"/>
    <w:uiPriority w:val="1"/>
    <w:qFormat/>
    <w:rsid w:val="00D568AF"/>
    <w:rPr>
      <w:kern w:val="0"/>
      <w:sz w:val="22"/>
      <w:szCs w:val="22"/>
      <w14:ligatures w14:val="none"/>
    </w:rPr>
  </w:style>
  <w:style w:type="table" w:styleId="TableGrid">
    <w:name w:val="Table Grid"/>
    <w:basedOn w:val="TableNormal"/>
    <w:uiPriority w:val="39"/>
    <w:rsid w:val="00D568AF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17</Words>
  <Characters>2951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pbell, Chloe</dc:creator>
  <cp:keywords/>
  <dc:description/>
  <cp:lastModifiedBy>Campbell, Chloe</cp:lastModifiedBy>
  <cp:revision>2</cp:revision>
  <dcterms:created xsi:type="dcterms:W3CDTF">2025-05-12T12:10:00Z</dcterms:created>
  <dcterms:modified xsi:type="dcterms:W3CDTF">2025-05-12T12:10:00Z</dcterms:modified>
</cp:coreProperties>
</file>